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B0DBE" w14:textId="77777777" w:rsidR="00F61851" w:rsidRPr="00E01675" w:rsidRDefault="00F61851" w:rsidP="0097530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2C4AF84F" w14:textId="77777777" w:rsidR="00F61851" w:rsidRPr="00E01675" w:rsidRDefault="00F61851" w:rsidP="0097530A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5324B0B6" w14:textId="77777777" w:rsidR="00F61851" w:rsidRPr="00E01675" w:rsidRDefault="00F61851" w:rsidP="0097530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419C10EE" w14:textId="77777777" w:rsidR="00F61851" w:rsidRPr="00E01675" w:rsidRDefault="00F61851" w:rsidP="0097530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36613137" w14:textId="3E3D577E" w:rsidR="006D2F64" w:rsidRPr="006B2CB9" w:rsidRDefault="006B2CB9" w:rsidP="006D2F64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0"/>
        </w:rPr>
        <w:t xml:space="preserve">Supplementary Table 1. </w:t>
      </w:r>
      <w:r w:rsidR="006D2F64" w:rsidRPr="006B2CB9">
        <w:rPr>
          <w:rFonts w:ascii="Times New Roman" w:hAnsi="Times New Roman" w:cs="Times New Roman"/>
          <w:sz w:val="24"/>
          <w:szCs w:val="20"/>
        </w:rPr>
        <w:t>Characteristics of n=26 CC75C study participants with qualitative data about moving</w:t>
      </w:r>
    </w:p>
    <w:tbl>
      <w:tblPr>
        <w:tblStyle w:val="TableGrid111"/>
        <w:tblW w:w="4225" w:type="dxa"/>
        <w:tblCellMar>
          <w:top w:w="69" w:type="dxa"/>
        </w:tblCellMar>
        <w:tblLook w:val="04A0" w:firstRow="1" w:lastRow="0" w:firstColumn="1" w:lastColumn="0" w:noHBand="0" w:noVBand="1"/>
      </w:tblPr>
      <w:tblGrid>
        <w:gridCol w:w="2117"/>
        <w:gridCol w:w="135"/>
        <w:gridCol w:w="825"/>
        <w:gridCol w:w="1148"/>
      </w:tblGrid>
      <w:tr w:rsidR="006B2CB9" w:rsidRPr="006B2CB9" w14:paraId="5888A81C" w14:textId="77777777" w:rsidTr="006B2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A9E08C" w14:textId="77777777" w:rsidR="006B2CB9" w:rsidRPr="006B2CB9" w:rsidRDefault="006B2CB9" w:rsidP="006D2F64">
            <w:pPr>
              <w:jc w:val="right"/>
              <w:rPr>
                <w:rFonts w:ascii="Times New Roman" w:eastAsia="Calibri" w:hAnsi="Times New Roman" w:cs="Times New Roman"/>
                <w:b w:val="0"/>
                <w:sz w:val="22"/>
              </w:rPr>
            </w:pPr>
          </w:p>
        </w:tc>
        <w:tc>
          <w:tcPr>
            <w:tcW w:w="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184556" w14:textId="77777777" w:rsidR="006B2CB9" w:rsidRPr="006B2CB9" w:rsidRDefault="006B2CB9" w:rsidP="006D2F6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2"/>
              </w:rPr>
            </w:pP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28ABFD" w14:textId="77777777" w:rsidR="006B2CB9" w:rsidRPr="006B2CB9" w:rsidRDefault="006B2CB9" w:rsidP="006D2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(n=26)</w:t>
            </w:r>
          </w:p>
        </w:tc>
      </w:tr>
      <w:tr w:rsidR="006B2CB9" w:rsidRPr="006B2CB9" w14:paraId="17C6A99F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6" w:space="0" w:color="99918C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A61DC1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Age (years)</w:t>
            </w:r>
          </w:p>
        </w:tc>
        <w:tc>
          <w:tcPr>
            <w:tcW w:w="135" w:type="dxa"/>
            <w:tcBorders>
              <w:top w:val="single" w:sz="6" w:space="0" w:color="99918C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D037F3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single" w:sz="6" w:space="0" w:color="99918C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FF4004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top w:val="single" w:sz="6" w:space="0" w:color="99918C"/>
              <w:left w:val="nil"/>
              <w:bottom w:val="nil"/>
              <w:right w:val="nil"/>
            </w:tcBorders>
            <w:shd w:val="clear" w:color="auto" w:fill="auto"/>
          </w:tcPr>
          <w:p w14:paraId="2947B205" w14:textId="77777777" w:rsidR="006B2CB9" w:rsidRPr="006B2CB9" w:rsidRDefault="006B2CB9" w:rsidP="006D2F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6B2CB9" w:rsidRPr="006B2CB9" w14:paraId="099B8BDE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66009E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ean (SD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328EA8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979407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     97.4 (1.5)</w:t>
            </w:r>
          </w:p>
        </w:tc>
      </w:tr>
      <w:tr w:rsidR="006B2CB9" w:rsidRPr="006B2CB9" w14:paraId="360F27C6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518C08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edian (IQR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75D437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5B1C7E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     97.1 (96.2 - 98.4)</w:t>
            </w:r>
          </w:p>
        </w:tc>
      </w:tr>
      <w:tr w:rsidR="006B2CB9" w:rsidRPr="006B2CB9" w14:paraId="528C6EF1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75A886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Rang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CF1578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74893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     95.4 - 101.4</w:t>
            </w:r>
          </w:p>
        </w:tc>
      </w:tr>
      <w:tr w:rsidR="006B2CB9" w:rsidRPr="006B2CB9" w14:paraId="02169BCA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88FFF8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Age when 1</w:t>
            </w:r>
            <w:r w:rsidRPr="006B2CB9">
              <w:rPr>
                <w:rFonts w:ascii="Times New Roman" w:eastAsia="Calibri" w:hAnsi="Times New Roman" w:cs="Times New Roman"/>
                <w:b w:val="0"/>
                <w:sz w:val="22"/>
                <w:vertAlign w:val="superscript"/>
              </w:rPr>
              <w:t>st</w:t>
            </w: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 xml:space="preserve"> moved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D0C6ED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6C596D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F7096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6B2CB9" w:rsidRPr="006B2CB9" w14:paraId="566B967A" w14:textId="77777777" w:rsidTr="006B2CB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634C0E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ean (SD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698D5A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60A57C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     95.7 (2.9)</w:t>
            </w:r>
          </w:p>
        </w:tc>
      </w:tr>
      <w:tr w:rsidR="006B2CB9" w:rsidRPr="006B2CB9" w14:paraId="3344D1E9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78BC8E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edian (IQR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E6858D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9E56B5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     95.9 (94.0 - 98.1)</w:t>
            </w:r>
          </w:p>
        </w:tc>
      </w:tr>
      <w:tr w:rsidR="006B2CB9" w:rsidRPr="006B2CB9" w14:paraId="5229E1FB" w14:textId="77777777" w:rsidTr="006B2CB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235B4B4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Range</w:t>
            </w:r>
          </w:p>
          <w:p w14:paraId="11624E29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</w:tcPr>
          <w:p w14:paraId="035D3C9C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AEAEB9D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     89.8 - 99.8</w:t>
            </w:r>
          </w:p>
        </w:tc>
      </w:tr>
      <w:tr w:rsidR="006B2CB9" w:rsidRPr="006B2CB9" w14:paraId="2F9D2377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BCF3B5E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</w:p>
        </w:tc>
        <w:tc>
          <w:tcPr>
            <w:tcW w:w="13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</w:tcPr>
          <w:p w14:paraId="48254F2D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A5B5CDE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n</w:t>
            </w:r>
          </w:p>
        </w:tc>
        <w:tc>
          <w:tcPr>
            <w:tcW w:w="114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E06A396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%)</w:t>
            </w:r>
          </w:p>
        </w:tc>
      </w:tr>
      <w:tr w:rsidR="006B2CB9" w:rsidRPr="006B2CB9" w14:paraId="5A1EAB69" w14:textId="77777777" w:rsidTr="006B2CB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808080" w:themeColor="background1" w:themeShade="80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666BD7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Sex</w:t>
            </w:r>
          </w:p>
        </w:tc>
        <w:tc>
          <w:tcPr>
            <w:tcW w:w="135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43E842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single" w:sz="4" w:space="0" w:color="808080" w:themeColor="background1" w:themeShade="80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31D496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70B56990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6B2CB9" w:rsidRPr="006B2CB9" w14:paraId="452D2F5E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A2B5BB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al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22B7ED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F6D5A5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1                       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EC68E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4)</w:t>
            </w:r>
          </w:p>
        </w:tc>
      </w:tr>
      <w:tr w:rsidR="006B2CB9" w:rsidRPr="006B2CB9" w14:paraId="7E963D6C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7EF666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Femal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BF8B4F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50310A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25                  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61037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96)</w:t>
            </w:r>
          </w:p>
        </w:tc>
      </w:tr>
      <w:tr w:rsidR="006B2CB9" w:rsidRPr="006B2CB9" w14:paraId="66354EFF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BF57AF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arital Status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93D3BB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2E69C7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CBDA7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6B2CB9" w:rsidRPr="006B2CB9" w14:paraId="7197975E" w14:textId="77777777" w:rsidTr="006B2CB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246C8C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arried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64FD84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5E95CE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0                       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EC68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0)</w:t>
            </w:r>
          </w:p>
        </w:tc>
      </w:tr>
      <w:tr w:rsidR="006B2CB9" w:rsidRPr="006B2CB9" w14:paraId="7DE725F4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96F6BE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Widowed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84D222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7E268A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23                    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3ADA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88)</w:t>
            </w:r>
          </w:p>
        </w:tc>
      </w:tr>
      <w:tr w:rsidR="006B2CB9" w:rsidRPr="006B2CB9" w14:paraId="71067DE0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A80810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Separated/Divorced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4A228E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1C8C22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1                     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8D994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4)</w:t>
            </w:r>
          </w:p>
        </w:tc>
      </w:tr>
      <w:tr w:rsidR="006B2CB9" w:rsidRPr="006B2CB9" w14:paraId="295A7765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17E91F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Singl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570FB9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2EE4C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 xml:space="preserve">2                     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9508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8)</w:t>
            </w:r>
          </w:p>
        </w:tc>
      </w:tr>
      <w:tr w:rsidR="006B2CB9" w:rsidRPr="006B2CB9" w14:paraId="5FF470B8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A316A4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 xml:space="preserve">Education            </w:t>
            </w:r>
          </w:p>
          <w:p w14:paraId="21A846DB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(school leaving age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B2F8A7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FA083F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B09BD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6B2CB9" w:rsidRPr="006B2CB9" w14:paraId="221D97FE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952A52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&lt;15 years of ag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855FB5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B58D61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D87EC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35)</w:t>
            </w:r>
          </w:p>
        </w:tc>
      </w:tr>
      <w:tr w:rsidR="006B2CB9" w:rsidRPr="006B2CB9" w14:paraId="20915577" w14:textId="77777777" w:rsidTr="006B2CB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5CA172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≥15 years of ag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AA78C4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E7D5B0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9CA6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65)</w:t>
            </w:r>
          </w:p>
        </w:tc>
      </w:tr>
      <w:tr w:rsidR="006B2CB9" w:rsidRPr="006B2CB9" w14:paraId="094E7F7C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886E81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 xml:space="preserve">Social Class </w:t>
            </w:r>
            <w:r w:rsidRPr="006B2CB9">
              <w:rPr>
                <w:rFonts w:ascii="Times New Roman" w:eastAsia="Calibri" w:hAnsi="Times New Roman" w:cs="Times New Roman"/>
                <w:b w:val="0"/>
                <w:sz w:val="22"/>
                <w:vertAlign w:val="superscript"/>
              </w:rPr>
              <w:t>*</w:t>
            </w: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 xml:space="preserve">             (occupation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040E26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9FA5FF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FD81D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6B2CB9" w:rsidRPr="006B2CB9" w14:paraId="127BF962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7D6F45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Non-Manual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227EE3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6A959F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AF5C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69)</w:t>
            </w:r>
          </w:p>
        </w:tc>
      </w:tr>
      <w:tr w:rsidR="006B2CB9" w:rsidRPr="006B2CB9" w14:paraId="63505194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1AF00E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anual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781F8D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5F5596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354E1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31)</w:t>
            </w:r>
          </w:p>
        </w:tc>
      </w:tr>
      <w:tr w:rsidR="006B2CB9" w:rsidRPr="006B2CB9" w14:paraId="5BC7AF82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5693A1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 xml:space="preserve">Cognitive function </w:t>
            </w:r>
            <w:r w:rsidRPr="006B2CB9">
              <w:rPr>
                <w:rFonts w:ascii="Times New Roman" w:eastAsia="Calibri" w:hAnsi="Times New Roman" w:cs="Times New Roman"/>
                <w:b w:val="0"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6A3A70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50C84E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14E93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6B2CB9" w:rsidRPr="006B2CB9" w14:paraId="108DD9F4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A4EF1D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Normal cognition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75D9B1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2D30F1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B7EFE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15)</w:t>
            </w:r>
          </w:p>
        </w:tc>
      </w:tr>
      <w:tr w:rsidR="006B2CB9" w:rsidRPr="006B2CB9" w14:paraId="6F35ECA1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EF106D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ildly impaired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55F492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94701C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DD1AB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12)</w:t>
            </w:r>
          </w:p>
        </w:tc>
      </w:tr>
      <w:tr w:rsidR="006B2CB9" w:rsidRPr="006B2CB9" w14:paraId="66DCC9AF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C3CA43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Moderately impaired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3323DD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F39F9E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4212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27)</w:t>
            </w:r>
          </w:p>
        </w:tc>
      </w:tr>
      <w:tr w:rsidR="006B2CB9" w:rsidRPr="006B2CB9" w14:paraId="4C2314E6" w14:textId="77777777" w:rsidTr="006B2CB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3230B1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Severely impaired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82C248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63FEAD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075D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46)</w:t>
            </w:r>
          </w:p>
        </w:tc>
      </w:tr>
      <w:tr w:rsidR="006B2CB9" w:rsidRPr="006B2CB9" w14:paraId="403526EF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E59C95" w14:textId="77777777" w:rsidR="006B2CB9" w:rsidRPr="006B2CB9" w:rsidRDefault="006B2CB9" w:rsidP="006D2F64">
            <w:pPr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 xml:space="preserve">Disability in ADLs </w:t>
            </w:r>
            <w:r w:rsidRPr="006B2CB9">
              <w:rPr>
                <w:rFonts w:ascii="Times New Roman" w:eastAsia="Calibri" w:hAnsi="Times New Roman" w:cs="Times New Roman"/>
                <w:b w:val="0"/>
                <w:sz w:val="22"/>
                <w:szCs w:val="24"/>
                <w:vertAlign w:val="superscript"/>
              </w:rPr>
              <w:t>‡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B508F3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251FD5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2E1C8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6B2CB9" w:rsidRPr="006B2CB9" w14:paraId="6271B15B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236CAD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No disability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0CF81F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979DD7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F467B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8)</w:t>
            </w:r>
          </w:p>
        </w:tc>
      </w:tr>
      <w:tr w:rsidR="006B2CB9" w:rsidRPr="006B2CB9" w14:paraId="60BE6F3B" w14:textId="77777777" w:rsidTr="006B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ADD822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IADL disability only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4975A8" w14:textId="77777777" w:rsidR="006B2CB9" w:rsidRPr="006B2CB9" w:rsidRDefault="006B2CB9" w:rsidP="006D2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3377AF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3639D" w14:textId="77777777" w:rsidR="006B2CB9" w:rsidRPr="006B2CB9" w:rsidRDefault="006B2CB9" w:rsidP="006D2F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8)</w:t>
            </w:r>
          </w:p>
        </w:tc>
      </w:tr>
      <w:tr w:rsidR="006B2CB9" w:rsidRPr="006B2CB9" w14:paraId="05694E08" w14:textId="77777777" w:rsidTr="006B2CB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BE1CEE" w14:textId="77777777" w:rsidR="006B2CB9" w:rsidRPr="006B2CB9" w:rsidRDefault="006B2CB9" w:rsidP="006D2F64">
            <w:pPr>
              <w:ind w:left="150"/>
              <w:rPr>
                <w:rFonts w:ascii="Times New Roman" w:eastAsia="Calibri" w:hAnsi="Times New Roman" w:cs="Times New Roman"/>
                <w:b w:val="0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b w:val="0"/>
                <w:sz w:val="22"/>
              </w:rPr>
              <w:t>IADL + BADL disability</w:t>
            </w: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8788F" w14:textId="77777777" w:rsidR="006B2CB9" w:rsidRPr="006B2CB9" w:rsidRDefault="006B2CB9" w:rsidP="006D2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E5ABDE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2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F13AD" w14:textId="77777777" w:rsidR="006B2CB9" w:rsidRPr="006B2CB9" w:rsidRDefault="006B2CB9" w:rsidP="006D2F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6B2CB9">
              <w:rPr>
                <w:rFonts w:ascii="Times New Roman" w:eastAsia="Calibri" w:hAnsi="Times New Roman" w:cs="Times New Roman"/>
                <w:sz w:val="22"/>
              </w:rPr>
              <w:t>(85)</w:t>
            </w:r>
          </w:p>
        </w:tc>
      </w:tr>
    </w:tbl>
    <w:p w14:paraId="33E345E6" w14:textId="77777777" w:rsidR="006D2F64" w:rsidRPr="00E01675" w:rsidRDefault="006D2F64" w:rsidP="006D2F64">
      <w:pPr>
        <w:spacing w:after="0" w:line="240" w:lineRule="auto"/>
        <w:rPr>
          <w:rFonts w:ascii="Times New Roman" w:hAnsi="Times New Roman" w:cs="Times New Roman"/>
        </w:rPr>
      </w:pPr>
    </w:p>
    <w:p w14:paraId="30FD5CDA" w14:textId="77777777" w:rsidR="006D2F64" w:rsidRPr="00E01675" w:rsidRDefault="006D2F64" w:rsidP="006D2F6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E01675">
        <w:rPr>
          <w:rFonts w:ascii="Times New Roman" w:hAnsi="Times New Roman" w:cs="Times New Roman"/>
          <w:b/>
          <w:i/>
          <w:sz w:val="20"/>
          <w:szCs w:val="20"/>
        </w:rPr>
        <w:lastRenderedPageBreak/>
        <w:t>Notes for Table 1</w:t>
      </w:r>
      <w:r w:rsidRPr="00E01675">
        <w:rPr>
          <w:rFonts w:ascii="Times New Roman" w:hAnsi="Times New Roman" w:cs="Times New Roman"/>
          <w:i/>
          <w:sz w:val="20"/>
          <w:szCs w:val="20"/>
        </w:rPr>
        <w:t xml:space="preserve">: </w:t>
      </w:r>
    </w:p>
    <w:p w14:paraId="02DFD7F0" w14:textId="77777777" w:rsidR="006D2F64" w:rsidRPr="00E01675" w:rsidRDefault="006D2F64" w:rsidP="006D2F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1675">
        <w:rPr>
          <w:rFonts w:ascii="Times New Roman" w:hAnsi="Times New Roman" w:cs="Times New Roman"/>
          <w:sz w:val="20"/>
          <w:szCs w:val="20"/>
        </w:rPr>
        <w:t>Column percentages may not total 100% due to rounding each percentage.</w:t>
      </w:r>
    </w:p>
    <w:p w14:paraId="606BC344" w14:textId="77777777" w:rsidR="006D2F64" w:rsidRPr="00E01675" w:rsidRDefault="006D2F64" w:rsidP="006D2F6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E01675">
        <w:rPr>
          <w:rFonts w:ascii="Times New Roman" w:hAnsi="Times New Roman" w:cs="Times New Roman"/>
          <w:sz w:val="20"/>
          <w:szCs w:val="20"/>
        </w:rPr>
        <w:t xml:space="preserve">* </w:t>
      </w:r>
      <w:r w:rsidRPr="00E01675">
        <w:rPr>
          <w:rFonts w:ascii="Times New Roman" w:eastAsiaTheme="minorHAnsi" w:hAnsi="Times New Roman" w:cs="Times New Roman"/>
          <w:sz w:val="20"/>
          <w:szCs w:val="20"/>
        </w:rPr>
        <w:t xml:space="preserve">Social class categorised following contemporary UK Office of National Statistics grading of occupation reported at baseline interview: Non-Manual = I, II or </w:t>
      </w:r>
      <w:proofErr w:type="spellStart"/>
      <w:r w:rsidRPr="00E01675">
        <w:rPr>
          <w:rFonts w:ascii="Times New Roman" w:eastAsiaTheme="minorHAnsi" w:hAnsi="Times New Roman" w:cs="Times New Roman"/>
          <w:sz w:val="20"/>
          <w:szCs w:val="20"/>
        </w:rPr>
        <w:t>IIIa</w:t>
      </w:r>
      <w:proofErr w:type="spellEnd"/>
      <w:r w:rsidRPr="00E01675">
        <w:rPr>
          <w:rFonts w:ascii="Times New Roman" w:eastAsiaTheme="minorHAnsi" w:hAnsi="Times New Roman" w:cs="Times New Roman"/>
          <w:sz w:val="20"/>
          <w:szCs w:val="20"/>
        </w:rPr>
        <w:t xml:space="preserve">, Manual = </w:t>
      </w:r>
      <w:proofErr w:type="spellStart"/>
      <w:r w:rsidRPr="00E01675">
        <w:rPr>
          <w:rFonts w:ascii="Times New Roman" w:eastAsiaTheme="minorHAnsi" w:hAnsi="Times New Roman" w:cs="Times New Roman"/>
          <w:sz w:val="20"/>
          <w:szCs w:val="20"/>
        </w:rPr>
        <w:t>IIIb</w:t>
      </w:r>
      <w:proofErr w:type="spellEnd"/>
      <w:r w:rsidRPr="00E01675">
        <w:rPr>
          <w:rFonts w:ascii="Times New Roman" w:eastAsiaTheme="minorHAnsi" w:hAnsi="Times New Roman" w:cs="Times New Roman"/>
          <w:sz w:val="20"/>
          <w:szCs w:val="20"/>
        </w:rPr>
        <w:t xml:space="preserve">, IV or V. </w:t>
      </w:r>
    </w:p>
    <w:p w14:paraId="212EE093" w14:textId="77777777" w:rsidR="006D2F64" w:rsidRPr="00E01675" w:rsidRDefault="006D2F64" w:rsidP="006D2F6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E01675">
        <w:rPr>
          <w:rFonts w:ascii="Times New Roman" w:eastAsiaTheme="minorHAnsi" w:hAnsi="Times New Roman" w:cs="Times New Roman"/>
          <w:b/>
          <w:sz w:val="20"/>
          <w:szCs w:val="20"/>
        </w:rPr>
        <w:t xml:space="preserve">† </w:t>
      </w:r>
      <w:r w:rsidRPr="00E01675">
        <w:rPr>
          <w:rFonts w:ascii="Times New Roman" w:eastAsiaTheme="minorHAnsi" w:hAnsi="Times New Roman" w:cs="Times New Roman"/>
          <w:sz w:val="20"/>
          <w:szCs w:val="20"/>
        </w:rPr>
        <w:t xml:space="preserve">Mini-Mental State Examination complete scores, plus score category imputation and dementia status if incomplete, categorised 0-17 severe cognitive impairment, 18-21 moderate cognitive impairment, 22-25 mild cognitive impairment, 26-30 normal cognition. </w:t>
      </w:r>
    </w:p>
    <w:p w14:paraId="14AD83E0" w14:textId="5C4536A5" w:rsidR="00706345" w:rsidRPr="00E01675" w:rsidRDefault="006D2F64" w:rsidP="0097530A">
      <w:pPr>
        <w:spacing w:after="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E01675">
        <w:rPr>
          <w:rFonts w:ascii="Times New Roman" w:eastAsiaTheme="minorHAnsi" w:hAnsi="Times New Roman" w:cs="Times New Roman"/>
          <w:b/>
          <w:sz w:val="20"/>
          <w:szCs w:val="20"/>
        </w:rPr>
        <w:t>‡</w:t>
      </w:r>
      <w:r w:rsidRPr="00E0167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01675">
        <w:rPr>
          <w:rFonts w:ascii="Times New Roman" w:hAnsi="Times New Roman" w:cs="Times New Roman"/>
          <w:sz w:val="20"/>
          <w:szCs w:val="20"/>
        </w:rPr>
        <w:t>IADL = Instrumental Activities of Daily Living; BADL = Basic (personal) Activities of Daily Living</w:t>
      </w:r>
    </w:p>
    <w:sectPr w:rsidR="00706345" w:rsidRPr="00E01675" w:rsidSect="006D2F64">
      <w:headerReference w:type="default" r:id="rId8"/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E2C63A" w16cid:durableId="2038ED37"/>
  <w16cid:commentId w16cid:paraId="2CE1AE99" w16cid:durableId="2038ED58"/>
  <w16cid:commentId w16cid:paraId="0ADD05AD" w16cid:durableId="2038EFF7"/>
  <w16cid:commentId w16cid:paraId="5EE7CE51" w16cid:durableId="2038EEE2"/>
  <w16cid:commentId w16cid:paraId="5820C7C1" w16cid:durableId="2038EFDD"/>
  <w16cid:commentId w16cid:paraId="1B67DE51" w16cid:durableId="2038F055"/>
  <w16cid:commentId w16cid:paraId="052461AB" w16cid:durableId="2038F085"/>
  <w16cid:commentId w16cid:paraId="600E5A76" w16cid:durableId="2038F090"/>
  <w16cid:commentId w16cid:paraId="12A76F23" w16cid:durableId="2038F0EF"/>
  <w16cid:commentId w16cid:paraId="14B8ABCB" w16cid:durableId="2038F129"/>
  <w16cid:commentId w16cid:paraId="5A117C8E" w16cid:durableId="2038F388"/>
  <w16cid:commentId w16cid:paraId="21D7FA7F" w16cid:durableId="2038F4C0"/>
  <w16cid:commentId w16cid:paraId="1257B9E4" w16cid:durableId="2038F6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697415" w14:textId="77777777" w:rsidR="00793DD9" w:rsidRDefault="00793DD9">
      <w:pPr>
        <w:spacing w:after="0" w:line="240" w:lineRule="auto"/>
      </w:pPr>
      <w:r>
        <w:separator/>
      </w:r>
    </w:p>
  </w:endnote>
  <w:endnote w:type="continuationSeparator" w:id="0">
    <w:p w14:paraId="23460A25" w14:textId="77777777" w:rsidR="00793DD9" w:rsidRDefault="00793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5058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B9F14D" w14:textId="0BBAF56D" w:rsidR="00F507F9" w:rsidRDefault="00F507F9" w:rsidP="009753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18A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6AE6D9" w14:textId="77777777" w:rsidR="00F507F9" w:rsidRDefault="00F507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7C6F4" w14:textId="77777777" w:rsidR="00793DD9" w:rsidRDefault="00793DD9">
      <w:pPr>
        <w:spacing w:after="0" w:line="240" w:lineRule="auto"/>
      </w:pPr>
      <w:r>
        <w:separator/>
      </w:r>
    </w:p>
  </w:footnote>
  <w:footnote w:type="continuationSeparator" w:id="0">
    <w:p w14:paraId="3C2D747A" w14:textId="77777777" w:rsidR="00793DD9" w:rsidRDefault="00793D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A11BAF" w14:textId="77777777" w:rsidR="00F507F9" w:rsidRPr="00DA6A01" w:rsidRDefault="00F507F9" w:rsidP="0097530A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ASSISTANCE SEEKING AND RESIDENTIAL CARE MOVES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B5D24"/>
    <w:multiLevelType w:val="hybridMultilevel"/>
    <w:tmpl w:val="F566E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7F01CE"/>
    <w:multiLevelType w:val="hybridMultilevel"/>
    <w:tmpl w:val="F68856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3E156FA"/>
    <w:multiLevelType w:val="hybridMultilevel"/>
    <w:tmpl w:val="F168B03C"/>
    <w:lvl w:ilvl="0" w:tplc="92A694DC">
      <w:start w:val="1"/>
      <w:numFmt w:val="lowerLetter"/>
      <w:lvlText w:val="%1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7AA737C">
      <w:start w:val="1"/>
      <w:numFmt w:val="lowerLetter"/>
      <w:lvlText w:val="%2"/>
      <w:lvlJc w:val="left"/>
      <w:pPr>
        <w:ind w:left="13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EC411B2">
      <w:start w:val="1"/>
      <w:numFmt w:val="lowerRoman"/>
      <w:lvlText w:val="%3"/>
      <w:lvlJc w:val="left"/>
      <w:pPr>
        <w:ind w:left="20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938682C">
      <w:start w:val="1"/>
      <w:numFmt w:val="decimal"/>
      <w:lvlText w:val="%4"/>
      <w:lvlJc w:val="left"/>
      <w:pPr>
        <w:ind w:left="2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6B84530">
      <w:start w:val="1"/>
      <w:numFmt w:val="lowerLetter"/>
      <w:lvlText w:val="%5"/>
      <w:lvlJc w:val="left"/>
      <w:pPr>
        <w:ind w:left="3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938EC98">
      <w:start w:val="1"/>
      <w:numFmt w:val="lowerRoman"/>
      <w:lvlText w:val="%6"/>
      <w:lvlJc w:val="left"/>
      <w:pPr>
        <w:ind w:left="4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47CE896">
      <w:start w:val="1"/>
      <w:numFmt w:val="decimal"/>
      <w:lvlText w:val="%7"/>
      <w:lvlJc w:val="left"/>
      <w:pPr>
        <w:ind w:left="4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C0A17F6">
      <w:start w:val="1"/>
      <w:numFmt w:val="lowerLetter"/>
      <w:lvlText w:val="%8"/>
      <w:lvlJc w:val="left"/>
      <w:pPr>
        <w:ind w:left="5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8FCBF54">
      <w:start w:val="1"/>
      <w:numFmt w:val="lowerRoman"/>
      <w:lvlText w:val="%9"/>
      <w:lvlJc w:val="left"/>
      <w:pPr>
        <w:ind w:left="6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151F0913"/>
    <w:multiLevelType w:val="hybridMultilevel"/>
    <w:tmpl w:val="A0708BCE"/>
    <w:lvl w:ilvl="0" w:tplc="A894C46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C24EB8"/>
    <w:multiLevelType w:val="hybridMultilevel"/>
    <w:tmpl w:val="80DE6008"/>
    <w:lvl w:ilvl="0" w:tplc="08090001">
      <w:start w:val="1"/>
      <w:numFmt w:val="bullet"/>
      <w:lvlText w:val=""/>
      <w:lvlJc w:val="left"/>
      <w:pPr>
        <w:ind w:left="240"/>
      </w:pPr>
      <w:rPr>
        <w:rFonts w:ascii="Symbol" w:hAnsi="Symbol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7AA737C">
      <w:start w:val="1"/>
      <w:numFmt w:val="lowerLetter"/>
      <w:lvlText w:val="%2"/>
      <w:lvlJc w:val="left"/>
      <w:pPr>
        <w:ind w:left="13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EC411B2">
      <w:start w:val="1"/>
      <w:numFmt w:val="lowerRoman"/>
      <w:lvlText w:val="%3"/>
      <w:lvlJc w:val="left"/>
      <w:pPr>
        <w:ind w:left="20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938682C">
      <w:start w:val="1"/>
      <w:numFmt w:val="decimal"/>
      <w:lvlText w:val="%4"/>
      <w:lvlJc w:val="left"/>
      <w:pPr>
        <w:ind w:left="2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6B84530">
      <w:start w:val="1"/>
      <w:numFmt w:val="lowerLetter"/>
      <w:lvlText w:val="%5"/>
      <w:lvlJc w:val="left"/>
      <w:pPr>
        <w:ind w:left="3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938EC98">
      <w:start w:val="1"/>
      <w:numFmt w:val="lowerRoman"/>
      <w:lvlText w:val="%6"/>
      <w:lvlJc w:val="left"/>
      <w:pPr>
        <w:ind w:left="4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47CE896">
      <w:start w:val="1"/>
      <w:numFmt w:val="decimal"/>
      <w:lvlText w:val="%7"/>
      <w:lvlJc w:val="left"/>
      <w:pPr>
        <w:ind w:left="4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C0A17F6">
      <w:start w:val="1"/>
      <w:numFmt w:val="lowerLetter"/>
      <w:lvlText w:val="%8"/>
      <w:lvlJc w:val="left"/>
      <w:pPr>
        <w:ind w:left="5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8FCBF54">
      <w:start w:val="1"/>
      <w:numFmt w:val="lowerRoman"/>
      <w:lvlText w:val="%9"/>
      <w:lvlJc w:val="left"/>
      <w:pPr>
        <w:ind w:left="6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2F557EA2"/>
    <w:multiLevelType w:val="hybridMultilevel"/>
    <w:tmpl w:val="9D929B3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0BB3C08"/>
    <w:multiLevelType w:val="hybridMultilevel"/>
    <w:tmpl w:val="9512798E"/>
    <w:lvl w:ilvl="0" w:tplc="3F30A702">
      <w:start w:val="2"/>
      <w:numFmt w:val="decimal"/>
      <w:lvlText w:val="%1."/>
      <w:lvlJc w:val="left"/>
      <w:pPr>
        <w:ind w:left="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680" w:hanging="360"/>
      </w:pPr>
    </w:lvl>
    <w:lvl w:ilvl="2" w:tplc="0809001B" w:tentative="1">
      <w:start w:val="1"/>
      <w:numFmt w:val="lowerRoman"/>
      <w:lvlText w:val="%3."/>
      <w:lvlJc w:val="right"/>
      <w:pPr>
        <w:ind w:left="2400" w:hanging="180"/>
      </w:pPr>
    </w:lvl>
    <w:lvl w:ilvl="3" w:tplc="0809000F" w:tentative="1">
      <w:start w:val="1"/>
      <w:numFmt w:val="decimal"/>
      <w:lvlText w:val="%4."/>
      <w:lvlJc w:val="left"/>
      <w:pPr>
        <w:ind w:left="3120" w:hanging="360"/>
      </w:pPr>
    </w:lvl>
    <w:lvl w:ilvl="4" w:tplc="08090019" w:tentative="1">
      <w:start w:val="1"/>
      <w:numFmt w:val="lowerLetter"/>
      <w:lvlText w:val="%5."/>
      <w:lvlJc w:val="left"/>
      <w:pPr>
        <w:ind w:left="3840" w:hanging="360"/>
      </w:pPr>
    </w:lvl>
    <w:lvl w:ilvl="5" w:tplc="0809001B" w:tentative="1">
      <w:start w:val="1"/>
      <w:numFmt w:val="lowerRoman"/>
      <w:lvlText w:val="%6."/>
      <w:lvlJc w:val="right"/>
      <w:pPr>
        <w:ind w:left="4560" w:hanging="180"/>
      </w:pPr>
    </w:lvl>
    <w:lvl w:ilvl="6" w:tplc="0809000F" w:tentative="1">
      <w:start w:val="1"/>
      <w:numFmt w:val="decimal"/>
      <w:lvlText w:val="%7."/>
      <w:lvlJc w:val="left"/>
      <w:pPr>
        <w:ind w:left="5280" w:hanging="360"/>
      </w:pPr>
    </w:lvl>
    <w:lvl w:ilvl="7" w:tplc="08090019" w:tentative="1">
      <w:start w:val="1"/>
      <w:numFmt w:val="lowerLetter"/>
      <w:lvlText w:val="%8."/>
      <w:lvlJc w:val="left"/>
      <w:pPr>
        <w:ind w:left="6000" w:hanging="360"/>
      </w:pPr>
    </w:lvl>
    <w:lvl w:ilvl="8" w:tplc="08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7">
    <w:nsid w:val="4187267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1FD3706"/>
    <w:multiLevelType w:val="hybridMultilevel"/>
    <w:tmpl w:val="5F246040"/>
    <w:lvl w:ilvl="0" w:tplc="DCEAB3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CED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90B5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700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3A2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505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C6B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147E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5E8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25C1516"/>
    <w:multiLevelType w:val="hybridMultilevel"/>
    <w:tmpl w:val="63DAF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626E8F"/>
    <w:multiLevelType w:val="hybridMultilevel"/>
    <w:tmpl w:val="5E9AA614"/>
    <w:lvl w:ilvl="0" w:tplc="D70C7D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3D02D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4C7D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20821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9623A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41A20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36A9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BEE7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E256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99C1E06"/>
    <w:multiLevelType w:val="hybridMultilevel"/>
    <w:tmpl w:val="E466D3EA"/>
    <w:lvl w:ilvl="0" w:tplc="3A8EC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5A41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4615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50FE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C0681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1AA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622D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5885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4A2B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54F75996"/>
    <w:multiLevelType w:val="hybridMultilevel"/>
    <w:tmpl w:val="11542CE4"/>
    <w:lvl w:ilvl="0" w:tplc="87DA2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8040A6">
      <w:start w:val="5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423E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B65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8670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AEE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AC1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360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4A77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5456D7F"/>
    <w:multiLevelType w:val="hybridMultilevel"/>
    <w:tmpl w:val="EABA829C"/>
    <w:lvl w:ilvl="0" w:tplc="3F30A702">
      <w:start w:val="2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DAEDD58">
      <w:start w:val="1"/>
      <w:numFmt w:val="lowerLetter"/>
      <w:lvlText w:val="%2"/>
      <w:lvlJc w:val="left"/>
      <w:pPr>
        <w:ind w:left="1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B86EBC2">
      <w:start w:val="1"/>
      <w:numFmt w:val="lowerRoman"/>
      <w:lvlText w:val="%3"/>
      <w:lvlJc w:val="left"/>
      <w:pPr>
        <w:ind w:left="20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124948C">
      <w:start w:val="1"/>
      <w:numFmt w:val="decimal"/>
      <w:lvlText w:val="%4"/>
      <w:lvlJc w:val="left"/>
      <w:pPr>
        <w:ind w:left="27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AEC2B9E">
      <w:start w:val="1"/>
      <w:numFmt w:val="lowerLetter"/>
      <w:lvlText w:val="%5"/>
      <w:lvlJc w:val="left"/>
      <w:pPr>
        <w:ind w:left="34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AC4775A">
      <w:start w:val="1"/>
      <w:numFmt w:val="lowerRoman"/>
      <w:lvlText w:val="%6"/>
      <w:lvlJc w:val="left"/>
      <w:pPr>
        <w:ind w:left="41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C9058CA">
      <w:start w:val="1"/>
      <w:numFmt w:val="decimal"/>
      <w:lvlText w:val="%7"/>
      <w:lvlJc w:val="left"/>
      <w:pPr>
        <w:ind w:left="49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77EF7B0">
      <w:start w:val="1"/>
      <w:numFmt w:val="lowerLetter"/>
      <w:lvlText w:val="%8"/>
      <w:lvlJc w:val="left"/>
      <w:pPr>
        <w:ind w:left="56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EEE6E94">
      <w:start w:val="1"/>
      <w:numFmt w:val="lowerRoman"/>
      <w:lvlText w:val="%9"/>
      <w:lvlJc w:val="left"/>
      <w:pPr>
        <w:ind w:left="63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5DA55783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5">
    <w:nsid w:val="5F3D026A"/>
    <w:multiLevelType w:val="hybridMultilevel"/>
    <w:tmpl w:val="37E0E9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8140515"/>
    <w:multiLevelType w:val="hybridMultilevel"/>
    <w:tmpl w:val="47E20A0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9116DCD"/>
    <w:multiLevelType w:val="hybridMultilevel"/>
    <w:tmpl w:val="667E4C52"/>
    <w:lvl w:ilvl="0" w:tplc="7A1E7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04E6F6">
      <w:start w:val="5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2CA7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F61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CA97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48E0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A6A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4E0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9055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739561E3"/>
    <w:multiLevelType w:val="multilevel"/>
    <w:tmpl w:val="0BAE5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BB4754C"/>
    <w:multiLevelType w:val="hybridMultilevel"/>
    <w:tmpl w:val="8FB23E3C"/>
    <w:lvl w:ilvl="0" w:tplc="DA34A7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8303AD"/>
    <w:multiLevelType w:val="multilevel"/>
    <w:tmpl w:val="60866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3"/>
  </w:num>
  <w:num w:numId="3">
    <w:abstractNumId w:val="4"/>
  </w:num>
  <w:num w:numId="4">
    <w:abstractNumId w:val="6"/>
  </w:num>
  <w:num w:numId="5">
    <w:abstractNumId w:val="7"/>
  </w:num>
  <w:num w:numId="6">
    <w:abstractNumId w:val="10"/>
  </w:num>
  <w:num w:numId="7">
    <w:abstractNumId w:val="0"/>
  </w:num>
  <w:num w:numId="8">
    <w:abstractNumId w:val="18"/>
  </w:num>
  <w:num w:numId="9">
    <w:abstractNumId w:val="20"/>
  </w:num>
  <w:num w:numId="10">
    <w:abstractNumId w:val="17"/>
  </w:num>
  <w:num w:numId="11">
    <w:abstractNumId w:val="12"/>
  </w:num>
  <w:num w:numId="12">
    <w:abstractNumId w:val="15"/>
  </w:num>
  <w:num w:numId="13">
    <w:abstractNumId w:val="8"/>
  </w:num>
  <w:num w:numId="14">
    <w:abstractNumId w:val="9"/>
  </w:num>
  <w:num w:numId="15">
    <w:abstractNumId w:val="3"/>
  </w:num>
  <w:num w:numId="16">
    <w:abstractNumId w:val="5"/>
  </w:num>
  <w:num w:numId="17">
    <w:abstractNumId w:val="14"/>
  </w:num>
  <w:num w:numId="18">
    <w:abstractNumId w:val="16"/>
  </w:num>
  <w:num w:numId="19">
    <w:abstractNumId w:val="1"/>
  </w:num>
  <w:num w:numId="20">
    <w:abstractNumId w:val="19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1851"/>
    <w:rsid w:val="00000AEA"/>
    <w:rsid w:val="00001B7E"/>
    <w:rsid w:val="00001C1F"/>
    <w:rsid w:val="00002ECD"/>
    <w:rsid w:val="00004441"/>
    <w:rsid w:val="000049AB"/>
    <w:rsid w:val="00004F12"/>
    <w:rsid w:val="000052BB"/>
    <w:rsid w:val="00005DA7"/>
    <w:rsid w:val="00007C1A"/>
    <w:rsid w:val="000105EE"/>
    <w:rsid w:val="000126F1"/>
    <w:rsid w:val="00012A93"/>
    <w:rsid w:val="00015095"/>
    <w:rsid w:val="00015129"/>
    <w:rsid w:val="00015EF5"/>
    <w:rsid w:val="0001681F"/>
    <w:rsid w:val="0001698F"/>
    <w:rsid w:val="0001724E"/>
    <w:rsid w:val="000209FA"/>
    <w:rsid w:val="00021723"/>
    <w:rsid w:val="00021CA5"/>
    <w:rsid w:val="00026658"/>
    <w:rsid w:val="00027921"/>
    <w:rsid w:val="0003021E"/>
    <w:rsid w:val="00031E0D"/>
    <w:rsid w:val="00034C9D"/>
    <w:rsid w:val="00035BA1"/>
    <w:rsid w:val="00037090"/>
    <w:rsid w:val="00041FB9"/>
    <w:rsid w:val="00042204"/>
    <w:rsid w:val="00042371"/>
    <w:rsid w:val="00042AB5"/>
    <w:rsid w:val="00054058"/>
    <w:rsid w:val="00055CA9"/>
    <w:rsid w:val="000571B3"/>
    <w:rsid w:val="00057344"/>
    <w:rsid w:val="00057793"/>
    <w:rsid w:val="00061395"/>
    <w:rsid w:val="000614E7"/>
    <w:rsid w:val="000640C7"/>
    <w:rsid w:val="000644EB"/>
    <w:rsid w:val="00064F13"/>
    <w:rsid w:val="000663A4"/>
    <w:rsid w:val="00066A65"/>
    <w:rsid w:val="00066EA8"/>
    <w:rsid w:val="000678D2"/>
    <w:rsid w:val="00070073"/>
    <w:rsid w:val="00070E79"/>
    <w:rsid w:val="00073CF4"/>
    <w:rsid w:val="000754EA"/>
    <w:rsid w:val="00076813"/>
    <w:rsid w:val="00076D78"/>
    <w:rsid w:val="000801D0"/>
    <w:rsid w:val="00080737"/>
    <w:rsid w:val="0008280F"/>
    <w:rsid w:val="00082A9F"/>
    <w:rsid w:val="00082F60"/>
    <w:rsid w:val="0008422B"/>
    <w:rsid w:val="00084E11"/>
    <w:rsid w:val="00086E5A"/>
    <w:rsid w:val="00087D8C"/>
    <w:rsid w:val="0009086A"/>
    <w:rsid w:val="00092C62"/>
    <w:rsid w:val="000942E4"/>
    <w:rsid w:val="00094913"/>
    <w:rsid w:val="0009692D"/>
    <w:rsid w:val="00097C93"/>
    <w:rsid w:val="000A0DFE"/>
    <w:rsid w:val="000A1AB7"/>
    <w:rsid w:val="000A1C7A"/>
    <w:rsid w:val="000A1EB2"/>
    <w:rsid w:val="000A2FC4"/>
    <w:rsid w:val="000A523F"/>
    <w:rsid w:val="000A5642"/>
    <w:rsid w:val="000A5ABB"/>
    <w:rsid w:val="000A66E4"/>
    <w:rsid w:val="000A7585"/>
    <w:rsid w:val="000B0EB6"/>
    <w:rsid w:val="000B31A5"/>
    <w:rsid w:val="000B3BFC"/>
    <w:rsid w:val="000B5709"/>
    <w:rsid w:val="000B5FCC"/>
    <w:rsid w:val="000C72AF"/>
    <w:rsid w:val="000D0268"/>
    <w:rsid w:val="000D2794"/>
    <w:rsid w:val="000D501E"/>
    <w:rsid w:val="000E2090"/>
    <w:rsid w:val="000E2C28"/>
    <w:rsid w:val="000E3184"/>
    <w:rsid w:val="000E49C3"/>
    <w:rsid w:val="000E4D39"/>
    <w:rsid w:val="000E5151"/>
    <w:rsid w:val="000E671C"/>
    <w:rsid w:val="000F0CBC"/>
    <w:rsid w:val="000F0F13"/>
    <w:rsid w:val="000F1284"/>
    <w:rsid w:val="000F2FAF"/>
    <w:rsid w:val="00100C7E"/>
    <w:rsid w:val="00101459"/>
    <w:rsid w:val="00104A6F"/>
    <w:rsid w:val="00104D97"/>
    <w:rsid w:val="00116273"/>
    <w:rsid w:val="00116376"/>
    <w:rsid w:val="00117FC4"/>
    <w:rsid w:val="001200D7"/>
    <w:rsid w:val="001211DD"/>
    <w:rsid w:val="001219C2"/>
    <w:rsid w:val="001279BA"/>
    <w:rsid w:val="00131239"/>
    <w:rsid w:val="00133F50"/>
    <w:rsid w:val="001340BA"/>
    <w:rsid w:val="00135003"/>
    <w:rsid w:val="001364C7"/>
    <w:rsid w:val="00140F18"/>
    <w:rsid w:val="001411AD"/>
    <w:rsid w:val="001415CA"/>
    <w:rsid w:val="001422A7"/>
    <w:rsid w:val="00143556"/>
    <w:rsid w:val="001436DB"/>
    <w:rsid w:val="001440E0"/>
    <w:rsid w:val="001449A5"/>
    <w:rsid w:val="00145FA2"/>
    <w:rsid w:val="00147BBB"/>
    <w:rsid w:val="00150DA8"/>
    <w:rsid w:val="0015171A"/>
    <w:rsid w:val="00153552"/>
    <w:rsid w:val="0015550F"/>
    <w:rsid w:val="00156312"/>
    <w:rsid w:val="001567DD"/>
    <w:rsid w:val="00160DDC"/>
    <w:rsid w:val="00162640"/>
    <w:rsid w:val="00162BED"/>
    <w:rsid w:val="00163E0B"/>
    <w:rsid w:val="00165614"/>
    <w:rsid w:val="0016570D"/>
    <w:rsid w:val="00166EF6"/>
    <w:rsid w:val="00167F00"/>
    <w:rsid w:val="00170137"/>
    <w:rsid w:val="00170ED6"/>
    <w:rsid w:val="001721BB"/>
    <w:rsid w:val="001726AF"/>
    <w:rsid w:val="00174EC2"/>
    <w:rsid w:val="00174FF1"/>
    <w:rsid w:val="001750EB"/>
    <w:rsid w:val="0017588D"/>
    <w:rsid w:val="001762B7"/>
    <w:rsid w:val="001767DF"/>
    <w:rsid w:val="001801DF"/>
    <w:rsid w:val="00180BC3"/>
    <w:rsid w:val="00182DD0"/>
    <w:rsid w:val="001835BF"/>
    <w:rsid w:val="00184517"/>
    <w:rsid w:val="00185211"/>
    <w:rsid w:val="001852B0"/>
    <w:rsid w:val="0018733A"/>
    <w:rsid w:val="0019469A"/>
    <w:rsid w:val="001A09F7"/>
    <w:rsid w:val="001A19B2"/>
    <w:rsid w:val="001A1C8B"/>
    <w:rsid w:val="001A5797"/>
    <w:rsid w:val="001A6229"/>
    <w:rsid w:val="001A692A"/>
    <w:rsid w:val="001A6A27"/>
    <w:rsid w:val="001A6D49"/>
    <w:rsid w:val="001A7041"/>
    <w:rsid w:val="001A7B62"/>
    <w:rsid w:val="001B0075"/>
    <w:rsid w:val="001B16F5"/>
    <w:rsid w:val="001B19A4"/>
    <w:rsid w:val="001B23C1"/>
    <w:rsid w:val="001B6240"/>
    <w:rsid w:val="001B77C9"/>
    <w:rsid w:val="001B7DA3"/>
    <w:rsid w:val="001C4AA8"/>
    <w:rsid w:val="001C649A"/>
    <w:rsid w:val="001C6D5C"/>
    <w:rsid w:val="001C72C0"/>
    <w:rsid w:val="001D0457"/>
    <w:rsid w:val="001D171A"/>
    <w:rsid w:val="001D3EE9"/>
    <w:rsid w:val="001D55A7"/>
    <w:rsid w:val="001D58F8"/>
    <w:rsid w:val="001D6BD7"/>
    <w:rsid w:val="001E0F98"/>
    <w:rsid w:val="001E56D7"/>
    <w:rsid w:val="001E5ABD"/>
    <w:rsid w:val="001E748F"/>
    <w:rsid w:val="001F1196"/>
    <w:rsid w:val="001F287C"/>
    <w:rsid w:val="001F4116"/>
    <w:rsid w:val="001F420E"/>
    <w:rsid w:val="001F6A8F"/>
    <w:rsid w:val="001F73ED"/>
    <w:rsid w:val="001F793D"/>
    <w:rsid w:val="001F7D24"/>
    <w:rsid w:val="002013E0"/>
    <w:rsid w:val="0020152E"/>
    <w:rsid w:val="0020542B"/>
    <w:rsid w:val="002056AF"/>
    <w:rsid w:val="00205A0D"/>
    <w:rsid w:val="00205C2E"/>
    <w:rsid w:val="00206709"/>
    <w:rsid w:val="00207E85"/>
    <w:rsid w:val="0021282C"/>
    <w:rsid w:val="00214B4B"/>
    <w:rsid w:val="00217342"/>
    <w:rsid w:val="0022020E"/>
    <w:rsid w:val="0022114B"/>
    <w:rsid w:val="00222855"/>
    <w:rsid w:val="00223515"/>
    <w:rsid w:val="002242FE"/>
    <w:rsid w:val="002244EE"/>
    <w:rsid w:val="00224B09"/>
    <w:rsid w:val="00224BF2"/>
    <w:rsid w:val="00224C2A"/>
    <w:rsid w:val="00232462"/>
    <w:rsid w:val="00233206"/>
    <w:rsid w:val="0023341B"/>
    <w:rsid w:val="0023608A"/>
    <w:rsid w:val="002362CE"/>
    <w:rsid w:val="0023792B"/>
    <w:rsid w:val="00240131"/>
    <w:rsid w:val="00240BF8"/>
    <w:rsid w:val="00240F86"/>
    <w:rsid w:val="00241843"/>
    <w:rsid w:val="00241A2C"/>
    <w:rsid w:val="0024270E"/>
    <w:rsid w:val="0024330D"/>
    <w:rsid w:val="00243CEA"/>
    <w:rsid w:val="002444EB"/>
    <w:rsid w:val="00246E6E"/>
    <w:rsid w:val="00256372"/>
    <w:rsid w:val="00257D0C"/>
    <w:rsid w:val="00261941"/>
    <w:rsid w:val="00262495"/>
    <w:rsid w:val="00262851"/>
    <w:rsid w:val="00266E9B"/>
    <w:rsid w:val="00267271"/>
    <w:rsid w:val="00267ED7"/>
    <w:rsid w:val="00271FFC"/>
    <w:rsid w:val="00276061"/>
    <w:rsid w:val="0027636E"/>
    <w:rsid w:val="00276BC1"/>
    <w:rsid w:val="002839F0"/>
    <w:rsid w:val="002848E8"/>
    <w:rsid w:val="00285B0B"/>
    <w:rsid w:val="00286A07"/>
    <w:rsid w:val="00287A3E"/>
    <w:rsid w:val="00290200"/>
    <w:rsid w:val="00290296"/>
    <w:rsid w:val="00290465"/>
    <w:rsid w:val="00290EB9"/>
    <w:rsid w:val="002A1CF0"/>
    <w:rsid w:val="002A6CFC"/>
    <w:rsid w:val="002B127A"/>
    <w:rsid w:val="002B12CE"/>
    <w:rsid w:val="002B1444"/>
    <w:rsid w:val="002B14D0"/>
    <w:rsid w:val="002B1CD8"/>
    <w:rsid w:val="002B22A8"/>
    <w:rsid w:val="002C0A53"/>
    <w:rsid w:val="002C2956"/>
    <w:rsid w:val="002C3D0E"/>
    <w:rsid w:val="002C4163"/>
    <w:rsid w:val="002C5451"/>
    <w:rsid w:val="002C6175"/>
    <w:rsid w:val="002C717F"/>
    <w:rsid w:val="002D096C"/>
    <w:rsid w:val="002D44C0"/>
    <w:rsid w:val="002D4B99"/>
    <w:rsid w:val="002D5B6B"/>
    <w:rsid w:val="002D5FA3"/>
    <w:rsid w:val="002D6288"/>
    <w:rsid w:val="002D68A6"/>
    <w:rsid w:val="002D6CB9"/>
    <w:rsid w:val="002D7445"/>
    <w:rsid w:val="002E2209"/>
    <w:rsid w:val="002E45BA"/>
    <w:rsid w:val="002F139C"/>
    <w:rsid w:val="002F4D33"/>
    <w:rsid w:val="002F651E"/>
    <w:rsid w:val="002F6810"/>
    <w:rsid w:val="003001F3"/>
    <w:rsid w:val="00300976"/>
    <w:rsid w:val="00301B33"/>
    <w:rsid w:val="003023BC"/>
    <w:rsid w:val="00303150"/>
    <w:rsid w:val="0030366F"/>
    <w:rsid w:val="00304A14"/>
    <w:rsid w:val="00304ADD"/>
    <w:rsid w:val="00305286"/>
    <w:rsid w:val="003055B0"/>
    <w:rsid w:val="00306771"/>
    <w:rsid w:val="003108F7"/>
    <w:rsid w:val="003118AE"/>
    <w:rsid w:val="00312159"/>
    <w:rsid w:val="00313D22"/>
    <w:rsid w:val="00316E5D"/>
    <w:rsid w:val="0031773A"/>
    <w:rsid w:val="00320F0E"/>
    <w:rsid w:val="003215C6"/>
    <w:rsid w:val="00321C51"/>
    <w:rsid w:val="00323CDD"/>
    <w:rsid w:val="00326011"/>
    <w:rsid w:val="0032616A"/>
    <w:rsid w:val="003274D0"/>
    <w:rsid w:val="00327B48"/>
    <w:rsid w:val="003310C9"/>
    <w:rsid w:val="003311F3"/>
    <w:rsid w:val="00332228"/>
    <w:rsid w:val="003341F8"/>
    <w:rsid w:val="00335CE0"/>
    <w:rsid w:val="00337904"/>
    <w:rsid w:val="00340E32"/>
    <w:rsid w:val="003424A7"/>
    <w:rsid w:val="00342EEB"/>
    <w:rsid w:val="00344FE8"/>
    <w:rsid w:val="00345276"/>
    <w:rsid w:val="003458AA"/>
    <w:rsid w:val="00347264"/>
    <w:rsid w:val="00347B72"/>
    <w:rsid w:val="00347BFF"/>
    <w:rsid w:val="00347D9E"/>
    <w:rsid w:val="0035010E"/>
    <w:rsid w:val="00352226"/>
    <w:rsid w:val="00352472"/>
    <w:rsid w:val="00352C32"/>
    <w:rsid w:val="00353FAB"/>
    <w:rsid w:val="00354AFC"/>
    <w:rsid w:val="00355873"/>
    <w:rsid w:val="0036389F"/>
    <w:rsid w:val="00371656"/>
    <w:rsid w:val="003725A6"/>
    <w:rsid w:val="003725FA"/>
    <w:rsid w:val="00373820"/>
    <w:rsid w:val="00376A4C"/>
    <w:rsid w:val="00376B1E"/>
    <w:rsid w:val="00376DEE"/>
    <w:rsid w:val="00377CAF"/>
    <w:rsid w:val="00380E4C"/>
    <w:rsid w:val="0038360D"/>
    <w:rsid w:val="003838C1"/>
    <w:rsid w:val="00386980"/>
    <w:rsid w:val="0038705F"/>
    <w:rsid w:val="00387C88"/>
    <w:rsid w:val="0039039A"/>
    <w:rsid w:val="00390D2B"/>
    <w:rsid w:val="00392104"/>
    <w:rsid w:val="003944E5"/>
    <w:rsid w:val="003952D8"/>
    <w:rsid w:val="00395A5E"/>
    <w:rsid w:val="003A056A"/>
    <w:rsid w:val="003A0ED0"/>
    <w:rsid w:val="003A1BAD"/>
    <w:rsid w:val="003A2C5E"/>
    <w:rsid w:val="003A322A"/>
    <w:rsid w:val="003A5F99"/>
    <w:rsid w:val="003A7587"/>
    <w:rsid w:val="003A7B8A"/>
    <w:rsid w:val="003B02C6"/>
    <w:rsid w:val="003B0FE2"/>
    <w:rsid w:val="003B1242"/>
    <w:rsid w:val="003B178B"/>
    <w:rsid w:val="003B20C3"/>
    <w:rsid w:val="003B55DD"/>
    <w:rsid w:val="003C0D83"/>
    <w:rsid w:val="003C2585"/>
    <w:rsid w:val="003C571C"/>
    <w:rsid w:val="003C61E2"/>
    <w:rsid w:val="003C7810"/>
    <w:rsid w:val="003C79D5"/>
    <w:rsid w:val="003D0C7F"/>
    <w:rsid w:val="003D2604"/>
    <w:rsid w:val="003D3C74"/>
    <w:rsid w:val="003D43E0"/>
    <w:rsid w:val="003D700A"/>
    <w:rsid w:val="003E0189"/>
    <w:rsid w:val="003E019F"/>
    <w:rsid w:val="003E0D5E"/>
    <w:rsid w:val="003E103A"/>
    <w:rsid w:val="003E322C"/>
    <w:rsid w:val="003E558B"/>
    <w:rsid w:val="003F1A03"/>
    <w:rsid w:val="003F462B"/>
    <w:rsid w:val="003F5C89"/>
    <w:rsid w:val="00400C77"/>
    <w:rsid w:val="004038A9"/>
    <w:rsid w:val="0040489B"/>
    <w:rsid w:val="00404C40"/>
    <w:rsid w:val="00406246"/>
    <w:rsid w:val="00407A27"/>
    <w:rsid w:val="0041406C"/>
    <w:rsid w:val="004146F8"/>
    <w:rsid w:val="0041536A"/>
    <w:rsid w:val="004219F2"/>
    <w:rsid w:val="00423975"/>
    <w:rsid w:val="00423F30"/>
    <w:rsid w:val="00423FEB"/>
    <w:rsid w:val="00424C6B"/>
    <w:rsid w:val="00427DE5"/>
    <w:rsid w:val="00431416"/>
    <w:rsid w:val="00432FEC"/>
    <w:rsid w:val="00437510"/>
    <w:rsid w:val="00441427"/>
    <w:rsid w:val="00444E57"/>
    <w:rsid w:val="00447C93"/>
    <w:rsid w:val="0045065A"/>
    <w:rsid w:val="00452411"/>
    <w:rsid w:val="004541F2"/>
    <w:rsid w:val="004546FF"/>
    <w:rsid w:val="0045623D"/>
    <w:rsid w:val="00456457"/>
    <w:rsid w:val="0045714E"/>
    <w:rsid w:val="004602AB"/>
    <w:rsid w:val="00460FFE"/>
    <w:rsid w:val="00462B46"/>
    <w:rsid w:val="00464E1E"/>
    <w:rsid w:val="00467572"/>
    <w:rsid w:val="004745B7"/>
    <w:rsid w:val="0047473E"/>
    <w:rsid w:val="00477B25"/>
    <w:rsid w:val="004822C7"/>
    <w:rsid w:val="00483497"/>
    <w:rsid w:val="004834A8"/>
    <w:rsid w:val="00487749"/>
    <w:rsid w:val="0049023F"/>
    <w:rsid w:val="0049417C"/>
    <w:rsid w:val="00494664"/>
    <w:rsid w:val="004957DB"/>
    <w:rsid w:val="0049592B"/>
    <w:rsid w:val="00495CD6"/>
    <w:rsid w:val="004A0BB0"/>
    <w:rsid w:val="004A16BD"/>
    <w:rsid w:val="004A2F1A"/>
    <w:rsid w:val="004A5366"/>
    <w:rsid w:val="004A55A1"/>
    <w:rsid w:val="004A5A4E"/>
    <w:rsid w:val="004A6FAB"/>
    <w:rsid w:val="004B0611"/>
    <w:rsid w:val="004B48A9"/>
    <w:rsid w:val="004C474A"/>
    <w:rsid w:val="004C5E48"/>
    <w:rsid w:val="004C73D1"/>
    <w:rsid w:val="004C75DE"/>
    <w:rsid w:val="004D04D1"/>
    <w:rsid w:val="004D102E"/>
    <w:rsid w:val="004D114A"/>
    <w:rsid w:val="004D1451"/>
    <w:rsid w:val="004D1BD9"/>
    <w:rsid w:val="004D236E"/>
    <w:rsid w:val="004D24A6"/>
    <w:rsid w:val="004D4F53"/>
    <w:rsid w:val="004D5C76"/>
    <w:rsid w:val="004D619F"/>
    <w:rsid w:val="004E09AA"/>
    <w:rsid w:val="004E32EE"/>
    <w:rsid w:val="004E4097"/>
    <w:rsid w:val="004E450C"/>
    <w:rsid w:val="004E51B6"/>
    <w:rsid w:val="004F17E4"/>
    <w:rsid w:val="004F3BC1"/>
    <w:rsid w:val="004F5E64"/>
    <w:rsid w:val="004F7453"/>
    <w:rsid w:val="00506638"/>
    <w:rsid w:val="0050664B"/>
    <w:rsid w:val="0051080E"/>
    <w:rsid w:val="00512B94"/>
    <w:rsid w:val="00513AB1"/>
    <w:rsid w:val="005154EF"/>
    <w:rsid w:val="005165CE"/>
    <w:rsid w:val="00517034"/>
    <w:rsid w:val="00522A38"/>
    <w:rsid w:val="00524E80"/>
    <w:rsid w:val="00525733"/>
    <w:rsid w:val="00525748"/>
    <w:rsid w:val="00525C4D"/>
    <w:rsid w:val="00526061"/>
    <w:rsid w:val="0053164D"/>
    <w:rsid w:val="00533840"/>
    <w:rsid w:val="00534F92"/>
    <w:rsid w:val="00535DA7"/>
    <w:rsid w:val="005420AC"/>
    <w:rsid w:val="00544B2B"/>
    <w:rsid w:val="00545AA7"/>
    <w:rsid w:val="00545C33"/>
    <w:rsid w:val="00546C8B"/>
    <w:rsid w:val="00546FCE"/>
    <w:rsid w:val="00551048"/>
    <w:rsid w:val="00552DE6"/>
    <w:rsid w:val="00554768"/>
    <w:rsid w:val="00560D63"/>
    <w:rsid w:val="00561FCA"/>
    <w:rsid w:val="00563D05"/>
    <w:rsid w:val="005679EF"/>
    <w:rsid w:val="0057211F"/>
    <w:rsid w:val="005735F2"/>
    <w:rsid w:val="00584DA1"/>
    <w:rsid w:val="00585648"/>
    <w:rsid w:val="0058765A"/>
    <w:rsid w:val="00590634"/>
    <w:rsid w:val="00590D90"/>
    <w:rsid w:val="00591648"/>
    <w:rsid w:val="00591D04"/>
    <w:rsid w:val="0059232C"/>
    <w:rsid w:val="00592CC8"/>
    <w:rsid w:val="00594F20"/>
    <w:rsid w:val="00595A28"/>
    <w:rsid w:val="005A08A7"/>
    <w:rsid w:val="005A13B9"/>
    <w:rsid w:val="005A1F0D"/>
    <w:rsid w:val="005A3DA7"/>
    <w:rsid w:val="005A3EE1"/>
    <w:rsid w:val="005B1922"/>
    <w:rsid w:val="005B193F"/>
    <w:rsid w:val="005B2413"/>
    <w:rsid w:val="005B25CB"/>
    <w:rsid w:val="005B40E9"/>
    <w:rsid w:val="005B428E"/>
    <w:rsid w:val="005B58D1"/>
    <w:rsid w:val="005B5EF4"/>
    <w:rsid w:val="005B75D8"/>
    <w:rsid w:val="005B7D40"/>
    <w:rsid w:val="005C0C02"/>
    <w:rsid w:val="005C20AF"/>
    <w:rsid w:val="005C23F0"/>
    <w:rsid w:val="005C2B62"/>
    <w:rsid w:val="005C42F0"/>
    <w:rsid w:val="005C63E3"/>
    <w:rsid w:val="005C6720"/>
    <w:rsid w:val="005C7395"/>
    <w:rsid w:val="005D17A6"/>
    <w:rsid w:val="005D32CC"/>
    <w:rsid w:val="005D4C83"/>
    <w:rsid w:val="005D5861"/>
    <w:rsid w:val="005D5964"/>
    <w:rsid w:val="005D5B5D"/>
    <w:rsid w:val="005D633C"/>
    <w:rsid w:val="005D7693"/>
    <w:rsid w:val="005E1A66"/>
    <w:rsid w:val="005E2D70"/>
    <w:rsid w:val="005E3085"/>
    <w:rsid w:val="005E3A33"/>
    <w:rsid w:val="005E4A53"/>
    <w:rsid w:val="005E5AA5"/>
    <w:rsid w:val="005E606F"/>
    <w:rsid w:val="005E67DD"/>
    <w:rsid w:val="005E68F3"/>
    <w:rsid w:val="005F26E5"/>
    <w:rsid w:val="005F3C33"/>
    <w:rsid w:val="005F46A9"/>
    <w:rsid w:val="005F526A"/>
    <w:rsid w:val="006001AD"/>
    <w:rsid w:val="00600BB8"/>
    <w:rsid w:val="00600DF6"/>
    <w:rsid w:val="00601FDF"/>
    <w:rsid w:val="00602664"/>
    <w:rsid w:val="00602C8C"/>
    <w:rsid w:val="006044DA"/>
    <w:rsid w:val="00604BF8"/>
    <w:rsid w:val="006058D0"/>
    <w:rsid w:val="00606FA3"/>
    <w:rsid w:val="0060732B"/>
    <w:rsid w:val="0060755D"/>
    <w:rsid w:val="0061034E"/>
    <w:rsid w:val="006119FE"/>
    <w:rsid w:val="00611A8F"/>
    <w:rsid w:val="00613C96"/>
    <w:rsid w:val="00616535"/>
    <w:rsid w:val="0061737D"/>
    <w:rsid w:val="0061791A"/>
    <w:rsid w:val="00621FEB"/>
    <w:rsid w:val="0062321B"/>
    <w:rsid w:val="006239F2"/>
    <w:rsid w:val="00624EF3"/>
    <w:rsid w:val="0062716C"/>
    <w:rsid w:val="00633162"/>
    <w:rsid w:val="00633E10"/>
    <w:rsid w:val="00636838"/>
    <w:rsid w:val="00640521"/>
    <w:rsid w:val="006410CE"/>
    <w:rsid w:val="00641F61"/>
    <w:rsid w:val="00644700"/>
    <w:rsid w:val="00646387"/>
    <w:rsid w:val="0064660A"/>
    <w:rsid w:val="00647D7E"/>
    <w:rsid w:val="006518B9"/>
    <w:rsid w:val="00653021"/>
    <w:rsid w:val="006537F9"/>
    <w:rsid w:val="00656634"/>
    <w:rsid w:val="006567D9"/>
    <w:rsid w:val="006605E8"/>
    <w:rsid w:val="00660825"/>
    <w:rsid w:val="00663397"/>
    <w:rsid w:val="0066432D"/>
    <w:rsid w:val="00664372"/>
    <w:rsid w:val="006648E1"/>
    <w:rsid w:val="00670A50"/>
    <w:rsid w:val="00670E95"/>
    <w:rsid w:val="0067131B"/>
    <w:rsid w:val="006738CE"/>
    <w:rsid w:val="00674958"/>
    <w:rsid w:val="006762DD"/>
    <w:rsid w:val="00677897"/>
    <w:rsid w:val="00681864"/>
    <w:rsid w:val="00683564"/>
    <w:rsid w:val="00683FFA"/>
    <w:rsid w:val="00684884"/>
    <w:rsid w:val="00685AC4"/>
    <w:rsid w:val="00686F58"/>
    <w:rsid w:val="00692650"/>
    <w:rsid w:val="006937B7"/>
    <w:rsid w:val="006A03D9"/>
    <w:rsid w:val="006A16D4"/>
    <w:rsid w:val="006A1F57"/>
    <w:rsid w:val="006A232B"/>
    <w:rsid w:val="006A4DF4"/>
    <w:rsid w:val="006A4E1E"/>
    <w:rsid w:val="006A637B"/>
    <w:rsid w:val="006A7501"/>
    <w:rsid w:val="006B2CB9"/>
    <w:rsid w:val="006B42C0"/>
    <w:rsid w:val="006B4771"/>
    <w:rsid w:val="006B6F5E"/>
    <w:rsid w:val="006C18F5"/>
    <w:rsid w:val="006C2010"/>
    <w:rsid w:val="006C21EF"/>
    <w:rsid w:val="006C4232"/>
    <w:rsid w:val="006C4925"/>
    <w:rsid w:val="006C4F65"/>
    <w:rsid w:val="006C5184"/>
    <w:rsid w:val="006C6E88"/>
    <w:rsid w:val="006D1EC6"/>
    <w:rsid w:val="006D1FCD"/>
    <w:rsid w:val="006D2748"/>
    <w:rsid w:val="006D2F64"/>
    <w:rsid w:val="006D3AC2"/>
    <w:rsid w:val="006D3CC0"/>
    <w:rsid w:val="006D46C8"/>
    <w:rsid w:val="006D49AC"/>
    <w:rsid w:val="006D723B"/>
    <w:rsid w:val="006E0207"/>
    <w:rsid w:val="006E0316"/>
    <w:rsid w:val="006E0508"/>
    <w:rsid w:val="006E0ECB"/>
    <w:rsid w:val="006E0F17"/>
    <w:rsid w:val="006E21F7"/>
    <w:rsid w:val="006E2A96"/>
    <w:rsid w:val="006E3E51"/>
    <w:rsid w:val="006E42C9"/>
    <w:rsid w:val="006E6498"/>
    <w:rsid w:val="006F2228"/>
    <w:rsid w:val="006F2279"/>
    <w:rsid w:val="006F556E"/>
    <w:rsid w:val="006F5793"/>
    <w:rsid w:val="007039A3"/>
    <w:rsid w:val="00703F05"/>
    <w:rsid w:val="00704AE1"/>
    <w:rsid w:val="007051A6"/>
    <w:rsid w:val="00706345"/>
    <w:rsid w:val="00706FA9"/>
    <w:rsid w:val="00710846"/>
    <w:rsid w:val="00711CC8"/>
    <w:rsid w:val="00712CF5"/>
    <w:rsid w:val="00714471"/>
    <w:rsid w:val="00714CC3"/>
    <w:rsid w:val="007157A0"/>
    <w:rsid w:val="00716A10"/>
    <w:rsid w:val="00720EF0"/>
    <w:rsid w:val="0072260C"/>
    <w:rsid w:val="00723461"/>
    <w:rsid w:val="007235C3"/>
    <w:rsid w:val="00723E6E"/>
    <w:rsid w:val="00724502"/>
    <w:rsid w:val="00724B37"/>
    <w:rsid w:val="00725511"/>
    <w:rsid w:val="00727973"/>
    <w:rsid w:val="00731B64"/>
    <w:rsid w:val="00731EAD"/>
    <w:rsid w:val="00731FC6"/>
    <w:rsid w:val="007329CC"/>
    <w:rsid w:val="00734C77"/>
    <w:rsid w:val="00736B92"/>
    <w:rsid w:val="007373C8"/>
    <w:rsid w:val="00737453"/>
    <w:rsid w:val="007376F9"/>
    <w:rsid w:val="007409F1"/>
    <w:rsid w:val="007409F7"/>
    <w:rsid w:val="007429FD"/>
    <w:rsid w:val="0074417D"/>
    <w:rsid w:val="007441D2"/>
    <w:rsid w:val="00745B4B"/>
    <w:rsid w:val="00746999"/>
    <w:rsid w:val="007508F6"/>
    <w:rsid w:val="00753637"/>
    <w:rsid w:val="0075423A"/>
    <w:rsid w:val="007548E9"/>
    <w:rsid w:val="00756C9B"/>
    <w:rsid w:val="00757090"/>
    <w:rsid w:val="007575F4"/>
    <w:rsid w:val="007578D2"/>
    <w:rsid w:val="00760EFB"/>
    <w:rsid w:val="007610E9"/>
    <w:rsid w:val="00761FFE"/>
    <w:rsid w:val="007645AC"/>
    <w:rsid w:val="007646CB"/>
    <w:rsid w:val="00764E06"/>
    <w:rsid w:val="00764F50"/>
    <w:rsid w:val="00772E94"/>
    <w:rsid w:val="007739AA"/>
    <w:rsid w:val="0077467A"/>
    <w:rsid w:val="00776E63"/>
    <w:rsid w:val="00776F88"/>
    <w:rsid w:val="0078027E"/>
    <w:rsid w:val="007803C9"/>
    <w:rsid w:val="00781B01"/>
    <w:rsid w:val="007821CA"/>
    <w:rsid w:val="00782CCA"/>
    <w:rsid w:val="007850C6"/>
    <w:rsid w:val="0078529F"/>
    <w:rsid w:val="00785EAD"/>
    <w:rsid w:val="007916DA"/>
    <w:rsid w:val="0079202A"/>
    <w:rsid w:val="00793034"/>
    <w:rsid w:val="00793DD9"/>
    <w:rsid w:val="0079527C"/>
    <w:rsid w:val="00795E9E"/>
    <w:rsid w:val="00796129"/>
    <w:rsid w:val="00797B45"/>
    <w:rsid w:val="007A080A"/>
    <w:rsid w:val="007A0E63"/>
    <w:rsid w:val="007A29EE"/>
    <w:rsid w:val="007B10C3"/>
    <w:rsid w:val="007B1DF2"/>
    <w:rsid w:val="007B330F"/>
    <w:rsid w:val="007B4A8B"/>
    <w:rsid w:val="007B635F"/>
    <w:rsid w:val="007B6496"/>
    <w:rsid w:val="007C03AD"/>
    <w:rsid w:val="007C0B6F"/>
    <w:rsid w:val="007C4B6E"/>
    <w:rsid w:val="007C4EA7"/>
    <w:rsid w:val="007C660D"/>
    <w:rsid w:val="007C73FE"/>
    <w:rsid w:val="007C79A5"/>
    <w:rsid w:val="007D078F"/>
    <w:rsid w:val="007D07E1"/>
    <w:rsid w:val="007D5575"/>
    <w:rsid w:val="007D6D1B"/>
    <w:rsid w:val="007E0FFE"/>
    <w:rsid w:val="007E1A9E"/>
    <w:rsid w:val="007E3123"/>
    <w:rsid w:val="007E42CD"/>
    <w:rsid w:val="007E6B6C"/>
    <w:rsid w:val="007F00D4"/>
    <w:rsid w:val="007F6D8E"/>
    <w:rsid w:val="008004AD"/>
    <w:rsid w:val="008007D1"/>
    <w:rsid w:val="008015AF"/>
    <w:rsid w:val="00802B17"/>
    <w:rsid w:val="0080335A"/>
    <w:rsid w:val="00806B15"/>
    <w:rsid w:val="00812211"/>
    <w:rsid w:val="00812318"/>
    <w:rsid w:val="00813134"/>
    <w:rsid w:val="00814C6B"/>
    <w:rsid w:val="00815B4B"/>
    <w:rsid w:val="00816140"/>
    <w:rsid w:val="0082479E"/>
    <w:rsid w:val="00824ECE"/>
    <w:rsid w:val="008307BA"/>
    <w:rsid w:val="00831481"/>
    <w:rsid w:val="008366FB"/>
    <w:rsid w:val="00840493"/>
    <w:rsid w:val="008405DB"/>
    <w:rsid w:val="008426EB"/>
    <w:rsid w:val="00846C18"/>
    <w:rsid w:val="00851F1F"/>
    <w:rsid w:val="00855701"/>
    <w:rsid w:val="00855AA2"/>
    <w:rsid w:val="00856C6F"/>
    <w:rsid w:val="00860C8C"/>
    <w:rsid w:val="0086106B"/>
    <w:rsid w:val="00862BFF"/>
    <w:rsid w:val="00864399"/>
    <w:rsid w:val="00865142"/>
    <w:rsid w:val="008672ED"/>
    <w:rsid w:val="0087310E"/>
    <w:rsid w:val="00874732"/>
    <w:rsid w:val="00877962"/>
    <w:rsid w:val="00881068"/>
    <w:rsid w:val="00882FD9"/>
    <w:rsid w:val="008845EC"/>
    <w:rsid w:val="008902E3"/>
    <w:rsid w:val="008937DD"/>
    <w:rsid w:val="0089439E"/>
    <w:rsid w:val="00894DE6"/>
    <w:rsid w:val="008956AF"/>
    <w:rsid w:val="0089708E"/>
    <w:rsid w:val="0089718B"/>
    <w:rsid w:val="00897EE4"/>
    <w:rsid w:val="008A1FDA"/>
    <w:rsid w:val="008A4550"/>
    <w:rsid w:val="008A52F9"/>
    <w:rsid w:val="008A6E9C"/>
    <w:rsid w:val="008B21A2"/>
    <w:rsid w:val="008B31D4"/>
    <w:rsid w:val="008B3838"/>
    <w:rsid w:val="008B65E6"/>
    <w:rsid w:val="008B7E48"/>
    <w:rsid w:val="008C03A1"/>
    <w:rsid w:val="008C133E"/>
    <w:rsid w:val="008C1AC6"/>
    <w:rsid w:val="008C4FE9"/>
    <w:rsid w:val="008C5FE0"/>
    <w:rsid w:val="008C71CE"/>
    <w:rsid w:val="008C7830"/>
    <w:rsid w:val="008C7C66"/>
    <w:rsid w:val="008D0DA7"/>
    <w:rsid w:val="008D176D"/>
    <w:rsid w:val="008D3927"/>
    <w:rsid w:val="008D3E99"/>
    <w:rsid w:val="008E1CD0"/>
    <w:rsid w:val="008E3303"/>
    <w:rsid w:val="008E3484"/>
    <w:rsid w:val="008E39A5"/>
    <w:rsid w:val="008E4DE9"/>
    <w:rsid w:val="008E4EB8"/>
    <w:rsid w:val="008E5326"/>
    <w:rsid w:val="008E7214"/>
    <w:rsid w:val="008F0619"/>
    <w:rsid w:val="008F0FE1"/>
    <w:rsid w:val="008F10F3"/>
    <w:rsid w:val="008F306F"/>
    <w:rsid w:val="008F4F60"/>
    <w:rsid w:val="0090070F"/>
    <w:rsid w:val="00902FBA"/>
    <w:rsid w:val="00903A73"/>
    <w:rsid w:val="00904713"/>
    <w:rsid w:val="009058D3"/>
    <w:rsid w:val="0090698B"/>
    <w:rsid w:val="00912607"/>
    <w:rsid w:val="0091463F"/>
    <w:rsid w:val="009155B3"/>
    <w:rsid w:val="00916D17"/>
    <w:rsid w:val="00921F4C"/>
    <w:rsid w:val="00923163"/>
    <w:rsid w:val="00925966"/>
    <w:rsid w:val="00925DB1"/>
    <w:rsid w:val="00930032"/>
    <w:rsid w:val="0093242C"/>
    <w:rsid w:val="00933879"/>
    <w:rsid w:val="00934FEC"/>
    <w:rsid w:val="009358CA"/>
    <w:rsid w:val="00936267"/>
    <w:rsid w:val="00937109"/>
    <w:rsid w:val="00937711"/>
    <w:rsid w:val="009415B0"/>
    <w:rsid w:val="0094323D"/>
    <w:rsid w:val="009450EA"/>
    <w:rsid w:val="00947EE0"/>
    <w:rsid w:val="0095052B"/>
    <w:rsid w:val="00950EC3"/>
    <w:rsid w:val="00952885"/>
    <w:rsid w:val="00953C75"/>
    <w:rsid w:val="00954EFF"/>
    <w:rsid w:val="009555C2"/>
    <w:rsid w:val="009573E2"/>
    <w:rsid w:val="009606EA"/>
    <w:rsid w:val="00961679"/>
    <w:rsid w:val="00964663"/>
    <w:rsid w:val="009666C8"/>
    <w:rsid w:val="0096709F"/>
    <w:rsid w:val="00967FD0"/>
    <w:rsid w:val="00970D0E"/>
    <w:rsid w:val="00971FF8"/>
    <w:rsid w:val="009733AF"/>
    <w:rsid w:val="00973B13"/>
    <w:rsid w:val="0097530A"/>
    <w:rsid w:val="00981E47"/>
    <w:rsid w:val="00982F7D"/>
    <w:rsid w:val="009833DB"/>
    <w:rsid w:val="00983760"/>
    <w:rsid w:val="00984E2E"/>
    <w:rsid w:val="0098593B"/>
    <w:rsid w:val="0098784F"/>
    <w:rsid w:val="00990082"/>
    <w:rsid w:val="00990CA8"/>
    <w:rsid w:val="0099437F"/>
    <w:rsid w:val="00994FB4"/>
    <w:rsid w:val="0099522A"/>
    <w:rsid w:val="009968B6"/>
    <w:rsid w:val="00997052"/>
    <w:rsid w:val="00997CAB"/>
    <w:rsid w:val="009A0789"/>
    <w:rsid w:val="009A20D2"/>
    <w:rsid w:val="009A2618"/>
    <w:rsid w:val="009A2EDA"/>
    <w:rsid w:val="009A45EC"/>
    <w:rsid w:val="009A470B"/>
    <w:rsid w:val="009A7912"/>
    <w:rsid w:val="009A7BDF"/>
    <w:rsid w:val="009A7E3D"/>
    <w:rsid w:val="009B03AB"/>
    <w:rsid w:val="009B0ECF"/>
    <w:rsid w:val="009B3692"/>
    <w:rsid w:val="009B4F78"/>
    <w:rsid w:val="009B54AD"/>
    <w:rsid w:val="009B5830"/>
    <w:rsid w:val="009B6204"/>
    <w:rsid w:val="009C0188"/>
    <w:rsid w:val="009C12BC"/>
    <w:rsid w:val="009C1978"/>
    <w:rsid w:val="009C2DE2"/>
    <w:rsid w:val="009C3FD0"/>
    <w:rsid w:val="009C4204"/>
    <w:rsid w:val="009C70BF"/>
    <w:rsid w:val="009C7EEE"/>
    <w:rsid w:val="009D0811"/>
    <w:rsid w:val="009D0EC0"/>
    <w:rsid w:val="009D14F1"/>
    <w:rsid w:val="009D1635"/>
    <w:rsid w:val="009D1B0B"/>
    <w:rsid w:val="009D1FBF"/>
    <w:rsid w:val="009D2C14"/>
    <w:rsid w:val="009D454F"/>
    <w:rsid w:val="009D6BEE"/>
    <w:rsid w:val="009D70B2"/>
    <w:rsid w:val="009D7278"/>
    <w:rsid w:val="009E039C"/>
    <w:rsid w:val="009E3161"/>
    <w:rsid w:val="009E5213"/>
    <w:rsid w:val="009E56E0"/>
    <w:rsid w:val="009E5AC2"/>
    <w:rsid w:val="009F1055"/>
    <w:rsid w:val="009F14CF"/>
    <w:rsid w:val="009F304B"/>
    <w:rsid w:val="009F6372"/>
    <w:rsid w:val="00A01C2D"/>
    <w:rsid w:val="00A04444"/>
    <w:rsid w:val="00A04544"/>
    <w:rsid w:val="00A06EAD"/>
    <w:rsid w:val="00A07029"/>
    <w:rsid w:val="00A07BB4"/>
    <w:rsid w:val="00A143DC"/>
    <w:rsid w:val="00A16AA1"/>
    <w:rsid w:val="00A21D8C"/>
    <w:rsid w:val="00A2443E"/>
    <w:rsid w:val="00A2449A"/>
    <w:rsid w:val="00A2542E"/>
    <w:rsid w:val="00A263C1"/>
    <w:rsid w:val="00A27256"/>
    <w:rsid w:val="00A27B70"/>
    <w:rsid w:val="00A30C05"/>
    <w:rsid w:val="00A3367F"/>
    <w:rsid w:val="00A33EF5"/>
    <w:rsid w:val="00A46726"/>
    <w:rsid w:val="00A477C3"/>
    <w:rsid w:val="00A51725"/>
    <w:rsid w:val="00A538DF"/>
    <w:rsid w:val="00A539FA"/>
    <w:rsid w:val="00A54E21"/>
    <w:rsid w:val="00A5778C"/>
    <w:rsid w:val="00A602E7"/>
    <w:rsid w:val="00A60FB3"/>
    <w:rsid w:val="00A61CB1"/>
    <w:rsid w:val="00A62834"/>
    <w:rsid w:val="00A6285F"/>
    <w:rsid w:val="00A62EAB"/>
    <w:rsid w:val="00A65A9B"/>
    <w:rsid w:val="00A706A1"/>
    <w:rsid w:val="00A715FB"/>
    <w:rsid w:val="00A71A09"/>
    <w:rsid w:val="00A71DED"/>
    <w:rsid w:val="00A76DD0"/>
    <w:rsid w:val="00A80A6E"/>
    <w:rsid w:val="00A824CF"/>
    <w:rsid w:val="00A828F4"/>
    <w:rsid w:val="00A879B5"/>
    <w:rsid w:val="00A9028F"/>
    <w:rsid w:val="00A90AC2"/>
    <w:rsid w:val="00A90EA6"/>
    <w:rsid w:val="00A91658"/>
    <w:rsid w:val="00A91FEB"/>
    <w:rsid w:val="00A93E84"/>
    <w:rsid w:val="00A965F4"/>
    <w:rsid w:val="00AA13B8"/>
    <w:rsid w:val="00AA2AD8"/>
    <w:rsid w:val="00AA5BFF"/>
    <w:rsid w:val="00AA7B8C"/>
    <w:rsid w:val="00AA7DD5"/>
    <w:rsid w:val="00AB1D2F"/>
    <w:rsid w:val="00AB236B"/>
    <w:rsid w:val="00AB2FDB"/>
    <w:rsid w:val="00AB358D"/>
    <w:rsid w:val="00AB635C"/>
    <w:rsid w:val="00AB702D"/>
    <w:rsid w:val="00AB7C7A"/>
    <w:rsid w:val="00AC16F8"/>
    <w:rsid w:val="00AC4E97"/>
    <w:rsid w:val="00AC648D"/>
    <w:rsid w:val="00AC65C9"/>
    <w:rsid w:val="00AC66BE"/>
    <w:rsid w:val="00AC6F73"/>
    <w:rsid w:val="00AC7002"/>
    <w:rsid w:val="00AC7A8B"/>
    <w:rsid w:val="00AD01FE"/>
    <w:rsid w:val="00AD07D8"/>
    <w:rsid w:val="00AD5671"/>
    <w:rsid w:val="00AD5771"/>
    <w:rsid w:val="00AE62FC"/>
    <w:rsid w:val="00AE6785"/>
    <w:rsid w:val="00AE7728"/>
    <w:rsid w:val="00AF04FA"/>
    <w:rsid w:val="00AF1A07"/>
    <w:rsid w:val="00AF2945"/>
    <w:rsid w:val="00AF3043"/>
    <w:rsid w:val="00AF39F9"/>
    <w:rsid w:val="00AF443E"/>
    <w:rsid w:val="00AF5189"/>
    <w:rsid w:val="00AF5B59"/>
    <w:rsid w:val="00AF73D3"/>
    <w:rsid w:val="00B00D4D"/>
    <w:rsid w:val="00B1056B"/>
    <w:rsid w:val="00B11181"/>
    <w:rsid w:val="00B140A2"/>
    <w:rsid w:val="00B14BC4"/>
    <w:rsid w:val="00B16C08"/>
    <w:rsid w:val="00B16C23"/>
    <w:rsid w:val="00B16FE1"/>
    <w:rsid w:val="00B1797D"/>
    <w:rsid w:val="00B2058A"/>
    <w:rsid w:val="00B261B8"/>
    <w:rsid w:val="00B27490"/>
    <w:rsid w:val="00B277B1"/>
    <w:rsid w:val="00B33A75"/>
    <w:rsid w:val="00B3630A"/>
    <w:rsid w:val="00B40172"/>
    <w:rsid w:val="00B4189C"/>
    <w:rsid w:val="00B41C6F"/>
    <w:rsid w:val="00B434E7"/>
    <w:rsid w:val="00B438B2"/>
    <w:rsid w:val="00B4598A"/>
    <w:rsid w:val="00B46CAC"/>
    <w:rsid w:val="00B503D6"/>
    <w:rsid w:val="00B51777"/>
    <w:rsid w:val="00B524AC"/>
    <w:rsid w:val="00B5417A"/>
    <w:rsid w:val="00B64130"/>
    <w:rsid w:val="00B65893"/>
    <w:rsid w:val="00B66BFC"/>
    <w:rsid w:val="00B6753A"/>
    <w:rsid w:val="00B70068"/>
    <w:rsid w:val="00B714E9"/>
    <w:rsid w:val="00B74BB2"/>
    <w:rsid w:val="00B75274"/>
    <w:rsid w:val="00B759B6"/>
    <w:rsid w:val="00B75A70"/>
    <w:rsid w:val="00B75EF1"/>
    <w:rsid w:val="00B77598"/>
    <w:rsid w:val="00B805D0"/>
    <w:rsid w:val="00B83009"/>
    <w:rsid w:val="00B8342A"/>
    <w:rsid w:val="00B852BB"/>
    <w:rsid w:val="00B87576"/>
    <w:rsid w:val="00B87F31"/>
    <w:rsid w:val="00B90D0A"/>
    <w:rsid w:val="00B92171"/>
    <w:rsid w:val="00BA0755"/>
    <w:rsid w:val="00BA18EC"/>
    <w:rsid w:val="00BA1AFC"/>
    <w:rsid w:val="00BA3526"/>
    <w:rsid w:val="00BA3557"/>
    <w:rsid w:val="00BA5828"/>
    <w:rsid w:val="00BA62E4"/>
    <w:rsid w:val="00BB2C20"/>
    <w:rsid w:val="00BB3402"/>
    <w:rsid w:val="00BB4A7B"/>
    <w:rsid w:val="00BB523D"/>
    <w:rsid w:val="00BB5AAA"/>
    <w:rsid w:val="00BB5B30"/>
    <w:rsid w:val="00BB6277"/>
    <w:rsid w:val="00BB77B6"/>
    <w:rsid w:val="00BC1A1E"/>
    <w:rsid w:val="00BC3F1A"/>
    <w:rsid w:val="00BC50B4"/>
    <w:rsid w:val="00BD048F"/>
    <w:rsid w:val="00BD0BE9"/>
    <w:rsid w:val="00BD26CC"/>
    <w:rsid w:val="00BD3A8E"/>
    <w:rsid w:val="00BD40D7"/>
    <w:rsid w:val="00BD5046"/>
    <w:rsid w:val="00BD618D"/>
    <w:rsid w:val="00BD7FF3"/>
    <w:rsid w:val="00BE0731"/>
    <w:rsid w:val="00BE4F16"/>
    <w:rsid w:val="00BE593D"/>
    <w:rsid w:val="00BE6D60"/>
    <w:rsid w:val="00BE7E7C"/>
    <w:rsid w:val="00BF078E"/>
    <w:rsid w:val="00BF18F2"/>
    <w:rsid w:val="00BF19D1"/>
    <w:rsid w:val="00BF239E"/>
    <w:rsid w:val="00BF2781"/>
    <w:rsid w:val="00BF2AB4"/>
    <w:rsid w:val="00BF3BF9"/>
    <w:rsid w:val="00BF4326"/>
    <w:rsid w:val="00BF4708"/>
    <w:rsid w:val="00BF657E"/>
    <w:rsid w:val="00BF713E"/>
    <w:rsid w:val="00C0191D"/>
    <w:rsid w:val="00C03236"/>
    <w:rsid w:val="00C03473"/>
    <w:rsid w:val="00C0404F"/>
    <w:rsid w:val="00C047CD"/>
    <w:rsid w:val="00C048E3"/>
    <w:rsid w:val="00C05F7E"/>
    <w:rsid w:val="00C06A6B"/>
    <w:rsid w:val="00C0728A"/>
    <w:rsid w:val="00C0750F"/>
    <w:rsid w:val="00C07A43"/>
    <w:rsid w:val="00C07BF8"/>
    <w:rsid w:val="00C10707"/>
    <w:rsid w:val="00C11168"/>
    <w:rsid w:val="00C1217B"/>
    <w:rsid w:val="00C16F6E"/>
    <w:rsid w:val="00C21F3B"/>
    <w:rsid w:val="00C249BA"/>
    <w:rsid w:val="00C25244"/>
    <w:rsid w:val="00C25EF9"/>
    <w:rsid w:val="00C26C47"/>
    <w:rsid w:val="00C30F88"/>
    <w:rsid w:val="00C32069"/>
    <w:rsid w:val="00C326F1"/>
    <w:rsid w:val="00C329CF"/>
    <w:rsid w:val="00C33090"/>
    <w:rsid w:val="00C3505F"/>
    <w:rsid w:val="00C377AD"/>
    <w:rsid w:val="00C37D57"/>
    <w:rsid w:val="00C421E0"/>
    <w:rsid w:val="00C44B46"/>
    <w:rsid w:val="00C44EC5"/>
    <w:rsid w:val="00C4691E"/>
    <w:rsid w:val="00C470C9"/>
    <w:rsid w:val="00C47238"/>
    <w:rsid w:val="00C50C5A"/>
    <w:rsid w:val="00C511DA"/>
    <w:rsid w:val="00C5246D"/>
    <w:rsid w:val="00C54054"/>
    <w:rsid w:val="00C5501D"/>
    <w:rsid w:val="00C5585F"/>
    <w:rsid w:val="00C55F08"/>
    <w:rsid w:val="00C569E1"/>
    <w:rsid w:val="00C57719"/>
    <w:rsid w:val="00C57C77"/>
    <w:rsid w:val="00C60F72"/>
    <w:rsid w:val="00C6105B"/>
    <w:rsid w:val="00C674D0"/>
    <w:rsid w:val="00C73212"/>
    <w:rsid w:val="00C75CCE"/>
    <w:rsid w:val="00C817ED"/>
    <w:rsid w:val="00C81BBC"/>
    <w:rsid w:val="00C82778"/>
    <w:rsid w:val="00C82C8C"/>
    <w:rsid w:val="00C83586"/>
    <w:rsid w:val="00C856EC"/>
    <w:rsid w:val="00C85E0C"/>
    <w:rsid w:val="00C85E58"/>
    <w:rsid w:val="00C86195"/>
    <w:rsid w:val="00C8707D"/>
    <w:rsid w:val="00C92694"/>
    <w:rsid w:val="00C92FAD"/>
    <w:rsid w:val="00C93D08"/>
    <w:rsid w:val="00C955DC"/>
    <w:rsid w:val="00C97D43"/>
    <w:rsid w:val="00CA238F"/>
    <w:rsid w:val="00CA24CB"/>
    <w:rsid w:val="00CA2ED5"/>
    <w:rsid w:val="00CA4AA5"/>
    <w:rsid w:val="00CA6194"/>
    <w:rsid w:val="00CA6263"/>
    <w:rsid w:val="00CA6FBD"/>
    <w:rsid w:val="00CB0B73"/>
    <w:rsid w:val="00CB0C13"/>
    <w:rsid w:val="00CB156F"/>
    <w:rsid w:val="00CB1693"/>
    <w:rsid w:val="00CB170B"/>
    <w:rsid w:val="00CB192C"/>
    <w:rsid w:val="00CB3E9A"/>
    <w:rsid w:val="00CB4088"/>
    <w:rsid w:val="00CB6866"/>
    <w:rsid w:val="00CB7549"/>
    <w:rsid w:val="00CB76A9"/>
    <w:rsid w:val="00CC4BB3"/>
    <w:rsid w:val="00CC4FD5"/>
    <w:rsid w:val="00CC557B"/>
    <w:rsid w:val="00CC5596"/>
    <w:rsid w:val="00CC6343"/>
    <w:rsid w:val="00CD00FD"/>
    <w:rsid w:val="00CD278B"/>
    <w:rsid w:val="00CD4825"/>
    <w:rsid w:val="00CD49BF"/>
    <w:rsid w:val="00CD7BA5"/>
    <w:rsid w:val="00CE326E"/>
    <w:rsid w:val="00CE4320"/>
    <w:rsid w:val="00CE5723"/>
    <w:rsid w:val="00CE70DD"/>
    <w:rsid w:val="00CE76BE"/>
    <w:rsid w:val="00CF027F"/>
    <w:rsid w:val="00CF0305"/>
    <w:rsid w:val="00CF0A14"/>
    <w:rsid w:val="00CF5A36"/>
    <w:rsid w:val="00CF7BDB"/>
    <w:rsid w:val="00D0281A"/>
    <w:rsid w:val="00D059B2"/>
    <w:rsid w:val="00D05AAA"/>
    <w:rsid w:val="00D14712"/>
    <w:rsid w:val="00D150DD"/>
    <w:rsid w:val="00D15FCD"/>
    <w:rsid w:val="00D1600B"/>
    <w:rsid w:val="00D16331"/>
    <w:rsid w:val="00D1661B"/>
    <w:rsid w:val="00D17144"/>
    <w:rsid w:val="00D212CC"/>
    <w:rsid w:val="00D214DB"/>
    <w:rsid w:val="00D21A3B"/>
    <w:rsid w:val="00D23702"/>
    <w:rsid w:val="00D23731"/>
    <w:rsid w:val="00D32386"/>
    <w:rsid w:val="00D33459"/>
    <w:rsid w:val="00D347FE"/>
    <w:rsid w:val="00D3551A"/>
    <w:rsid w:val="00D37186"/>
    <w:rsid w:val="00D373B0"/>
    <w:rsid w:val="00D4031F"/>
    <w:rsid w:val="00D40922"/>
    <w:rsid w:val="00D42F29"/>
    <w:rsid w:val="00D43837"/>
    <w:rsid w:val="00D442F6"/>
    <w:rsid w:val="00D4455D"/>
    <w:rsid w:val="00D44B90"/>
    <w:rsid w:val="00D45085"/>
    <w:rsid w:val="00D475C4"/>
    <w:rsid w:val="00D51686"/>
    <w:rsid w:val="00D52C53"/>
    <w:rsid w:val="00D54427"/>
    <w:rsid w:val="00D550DA"/>
    <w:rsid w:val="00D558F3"/>
    <w:rsid w:val="00D568F5"/>
    <w:rsid w:val="00D57177"/>
    <w:rsid w:val="00D57616"/>
    <w:rsid w:val="00D60420"/>
    <w:rsid w:val="00D618B9"/>
    <w:rsid w:val="00D61F40"/>
    <w:rsid w:val="00D66EEA"/>
    <w:rsid w:val="00D75843"/>
    <w:rsid w:val="00D77C66"/>
    <w:rsid w:val="00D80101"/>
    <w:rsid w:val="00D80E3A"/>
    <w:rsid w:val="00D82291"/>
    <w:rsid w:val="00D831F2"/>
    <w:rsid w:val="00D8359D"/>
    <w:rsid w:val="00D85762"/>
    <w:rsid w:val="00D86879"/>
    <w:rsid w:val="00D9151B"/>
    <w:rsid w:val="00D9178B"/>
    <w:rsid w:val="00D94271"/>
    <w:rsid w:val="00D95505"/>
    <w:rsid w:val="00D96379"/>
    <w:rsid w:val="00D9764B"/>
    <w:rsid w:val="00DA0797"/>
    <w:rsid w:val="00DA0F13"/>
    <w:rsid w:val="00DA1CFD"/>
    <w:rsid w:val="00DA1FC1"/>
    <w:rsid w:val="00DA2FB5"/>
    <w:rsid w:val="00DA3233"/>
    <w:rsid w:val="00DA401B"/>
    <w:rsid w:val="00DA5931"/>
    <w:rsid w:val="00DB0866"/>
    <w:rsid w:val="00DB11F3"/>
    <w:rsid w:val="00DB2B9A"/>
    <w:rsid w:val="00DB329B"/>
    <w:rsid w:val="00DB437A"/>
    <w:rsid w:val="00DB4B89"/>
    <w:rsid w:val="00DB4EEB"/>
    <w:rsid w:val="00DB4EFA"/>
    <w:rsid w:val="00DB6893"/>
    <w:rsid w:val="00DB6D6C"/>
    <w:rsid w:val="00DC057F"/>
    <w:rsid w:val="00DC2340"/>
    <w:rsid w:val="00DC25FA"/>
    <w:rsid w:val="00DC26F3"/>
    <w:rsid w:val="00DC5DFD"/>
    <w:rsid w:val="00DD0DF8"/>
    <w:rsid w:val="00DD1293"/>
    <w:rsid w:val="00DD148C"/>
    <w:rsid w:val="00DD25E3"/>
    <w:rsid w:val="00DD2A17"/>
    <w:rsid w:val="00DD5FA4"/>
    <w:rsid w:val="00DD7EA3"/>
    <w:rsid w:val="00DE18C3"/>
    <w:rsid w:val="00DE38F4"/>
    <w:rsid w:val="00DE59AF"/>
    <w:rsid w:val="00DE5AA9"/>
    <w:rsid w:val="00DE697B"/>
    <w:rsid w:val="00DE747C"/>
    <w:rsid w:val="00DF0A06"/>
    <w:rsid w:val="00DF34C2"/>
    <w:rsid w:val="00DF55B3"/>
    <w:rsid w:val="00DF56C9"/>
    <w:rsid w:val="00DF6370"/>
    <w:rsid w:val="00DF76B5"/>
    <w:rsid w:val="00E01675"/>
    <w:rsid w:val="00E02955"/>
    <w:rsid w:val="00E02D50"/>
    <w:rsid w:val="00E03C49"/>
    <w:rsid w:val="00E0457B"/>
    <w:rsid w:val="00E053B9"/>
    <w:rsid w:val="00E11BC2"/>
    <w:rsid w:val="00E120EB"/>
    <w:rsid w:val="00E14895"/>
    <w:rsid w:val="00E14F37"/>
    <w:rsid w:val="00E2164F"/>
    <w:rsid w:val="00E25A46"/>
    <w:rsid w:val="00E2681F"/>
    <w:rsid w:val="00E30113"/>
    <w:rsid w:val="00E30889"/>
    <w:rsid w:val="00E30CD0"/>
    <w:rsid w:val="00E31037"/>
    <w:rsid w:val="00E316FC"/>
    <w:rsid w:val="00E317C7"/>
    <w:rsid w:val="00E32C5D"/>
    <w:rsid w:val="00E332C7"/>
    <w:rsid w:val="00E33F1D"/>
    <w:rsid w:val="00E36F37"/>
    <w:rsid w:val="00E42509"/>
    <w:rsid w:val="00E42990"/>
    <w:rsid w:val="00E431E6"/>
    <w:rsid w:val="00E43440"/>
    <w:rsid w:val="00E437B3"/>
    <w:rsid w:val="00E4639E"/>
    <w:rsid w:val="00E473FB"/>
    <w:rsid w:val="00E47BE2"/>
    <w:rsid w:val="00E47E28"/>
    <w:rsid w:val="00E507B7"/>
    <w:rsid w:val="00E51A74"/>
    <w:rsid w:val="00E51AB4"/>
    <w:rsid w:val="00E51C39"/>
    <w:rsid w:val="00E53280"/>
    <w:rsid w:val="00E534C8"/>
    <w:rsid w:val="00E57E8F"/>
    <w:rsid w:val="00E62952"/>
    <w:rsid w:val="00E62DE4"/>
    <w:rsid w:val="00E66BDE"/>
    <w:rsid w:val="00E67A5F"/>
    <w:rsid w:val="00E70932"/>
    <w:rsid w:val="00E70C9B"/>
    <w:rsid w:val="00E7115A"/>
    <w:rsid w:val="00E743B4"/>
    <w:rsid w:val="00E75716"/>
    <w:rsid w:val="00E80191"/>
    <w:rsid w:val="00E828CD"/>
    <w:rsid w:val="00E85AE2"/>
    <w:rsid w:val="00E864FD"/>
    <w:rsid w:val="00E8660E"/>
    <w:rsid w:val="00E87E2D"/>
    <w:rsid w:val="00E903E0"/>
    <w:rsid w:val="00E90C2F"/>
    <w:rsid w:val="00E9159C"/>
    <w:rsid w:val="00E93406"/>
    <w:rsid w:val="00E9518D"/>
    <w:rsid w:val="00E9581C"/>
    <w:rsid w:val="00E96744"/>
    <w:rsid w:val="00E9725A"/>
    <w:rsid w:val="00EA2ACE"/>
    <w:rsid w:val="00EA390F"/>
    <w:rsid w:val="00EA705A"/>
    <w:rsid w:val="00EA763F"/>
    <w:rsid w:val="00EA76BB"/>
    <w:rsid w:val="00EB3E98"/>
    <w:rsid w:val="00EB45C2"/>
    <w:rsid w:val="00EB4BC1"/>
    <w:rsid w:val="00EB6329"/>
    <w:rsid w:val="00EB65BC"/>
    <w:rsid w:val="00EB6BA1"/>
    <w:rsid w:val="00EC7510"/>
    <w:rsid w:val="00ED0614"/>
    <w:rsid w:val="00ED0DE3"/>
    <w:rsid w:val="00ED1B60"/>
    <w:rsid w:val="00ED2D3C"/>
    <w:rsid w:val="00ED3DD9"/>
    <w:rsid w:val="00ED4342"/>
    <w:rsid w:val="00ED498C"/>
    <w:rsid w:val="00EE0801"/>
    <w:rsid w:val="00EE1513"/>
    <w:rsid w:val="00EE17A2"/>
    <w:rsid w:val="00EE1C4B"/>
    <w:rsid w:val="00EE25E5"/>
    <w:rsid w:val="00EE2F15"/>
    <w:rsid w:val="00EE30EF"/>
    <w:rsid w:val="00EE6C61"/>
    <w:rsid w:val="00EF0093"/>
    <w:rsid w:val="00EF08D5"/>
    <w:rsid w:val="00EF0B63"/>
    <w:rsid w:val="00EF3B9A"/>
    <w:rsid w:val="00EF3CC9"/>
    <w:rsid w:val="00EF5435"/>
    <w:rsid w:val="00EF5C69"/>
    <w:rsid w:val="00EF62CE"/>
    <w:rsid w:val="00EF6B76"/>
    <w:rsid w:val="00F00408"/>
    <w:rsid w:val="00F00AEF"/>
    <w:rsid w:val="00F014A1"/>
    <w:rsid w:val="00F02AF0"/>
    <w:rsid w:val="00F0316C"/>
    <w:rsid w:val="00F0435C"/>
    <w:rsid w:val="00F068F7"/>
    <w:rsid w:val="00F0757D"/>
    <w:rsid w:val="00F07CE6"/>
    <w:rsid w:val="00F10FE2"/>
    <w:rsid w:val="00F147B8"/>
    <w:rsid w:val="00F15F06"/>
    <w:rsid w:val="00F202D3"/>
    <w:rsid w:val="00F22848"/>
    <w:rsid w:val="00F243CD"/>
    <w:rsid w:val="00F24CAC"/>
    <w:rsid w:val="00F31EC7"/>
    <w:rsid w:val="00F35EED"/>
    <w:rsid w:val="00F36630"/>
    <w:rsid w:val="00F41E76"/>
    <w:rsid w:val="00F4284E"/>
    <w:rsid w:val="00F446D8"/>
    <w:rsid w:val="00F45873"/>
    <w:rsid w:val="00F4604F"/>
    <w:rsid w:val="00F46CAC"/>
    <w:rsid w:val="00F507F9"/>
    <w:rsid w:val="00F508DB"/>
    <w:rsid w:val="00F51ECF"/>
    <w:rsid w:val="00F52041"/>
    <w:rsid w:val="00F523B9"/>
    <w:rsid w:val="00F54375"/>
    <w:rsid w:val="00F575DB"/>
    <w:rsid w:val="00F576AF"/>
    <w:rsid w:val="00F57B9F"/>
    <w:rsid w:val="00F61851"/>
    <w:rsid w:val="00F62B7B"/>
    <w:rsid w:val="00F700C0"/>
    <w:rsid w:val="00F720A3"/>
    <w:rsid w:val="00F74B21"/>
    <w:rsid w:val="00F74B35"/>
    <w:rsid w:val="00F753FA"/>
    <w:rsid w:val="00F77DB4"/>
    <w:rsid w:val="00F84655"/>
    <w:rsid w:val="00F86523"/>
    <w:rsid w:val="00F874CB"/>
    <w:rsid w:val="00F87D56"/>
    <w:rsid w:val="00F87DBB"/>
    <w:rsid w:val="00F90DD7"/>
    <w:rsid w:val="00F9369B"/>
    <w:rsid w:val="00F95023"/>
    <w:rsid w:val="00F957CD"/>
    <w:rsid w:val="00F967D2"/>
    <w:rsid w:val="00F97228"/>
    <w:rsid w:val="00F97236"/>
    <w:rsid w:val="00FA0D4C"/>
    <w:rsid w:val="00FA171F"/>
    <w:rsid w:val="00FA27ED"/>
    <w:rsid w:val="00FA2A86"/>
    <w:rsid w:val="00FA2C21"/>
    <w:rsid w:val="00FA2D81"/>
    <w:rsid w:val="00FA414C"/>
    <w:rsid w:val="00FA5FC4"/>
    <w:rsid w:val="00FA68F8"/>
    <w:rsid w:val="00FB575D"/>
    <w:rsid w:val="00FB5818"/>
    <w:rsid w:val="00FB5872"/>
    <w:rsid w:val="00FB69E9"/>
    <w:rsid w:val="00FB7645"/>
    <w:rsid w:val="00FC0A8C"/>
    <w:rsid w:val="00FC2271"/>
    <w:rsid w:val="00FC28C0"/>
    <w:rsid w:val="00FC4BC3"/>
    <w:rsid w:val="00FC4F7D"/>
    <w:rsid w:val="00FC63FD"/>
    <w:rsid w:val="00FD0847"/>
    <w:rsid w:val="00FD17CD"/>
    <w:rsid w:val="00FD2D2B"/>
    <w:rsid w:val="00FD38AD"/>
    <w:rsid w:val="00FD4FF6"/>
    <w:rsid w:val="00FD7AF1"/>
    <w:rsid w:val="00FE0FE4"/>
    <w:rsid w:val="00FE1FBB"/>
    <w:rsid w:val="00FE56C4"/>
    <w:rsid w:val="00FE7D9E"/>
    <w:rsid w:val="00FE7F38"/>
    <w:rsid w:val="00FF0EAA"/>
    <w:rsid w:val="00FF4C2B"/>
    <w:rsid w:val="00FF5E2A"/>
    <w:rsid w:val="00FF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481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85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851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85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85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8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8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8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8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8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8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851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8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851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851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851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851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851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851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851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styleId="Hyperlink">
    <w:name w:val="Hyperlink"/>
    <w:basedOn w:val="DefaultParagraphFont"/>
    <w:uiPriority w:val="99"/>
    <w:unhideWhenUsed/>
    <w:rsid w:val="00F6185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18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1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85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61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851"/>
    <w:rPr>
      <w:rFonts w:eastAsiaTheme="minorEastAsia"/>
    </w:rPr>
  </w:style>
  <w:style w:type="table" w:customStyle="1" w:styleId="TableGrid">
    <w:name w:val="TableGrid"/>
    <w:rsid w:val="00F61851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basedOn w:val="PlainTable11"/>
    <w:rsid w:val="00F61851"/>
    <w:rPr>
      <w:sz w:val="20"/>
      <w:szCs w:val="20"/>
      <w:lang w:val="en-US" w:eastAsia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F6185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1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851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1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851"/>
    <w:rPr>
      <w:rFonts w:eastAsiaTheme="minorEastAsia"/>
      <w:sz w:val="20"/>
      <w:szCs w:val="20"/>
    </w:rPr>
  </w:style>
  <w:style w:type="table" w:customStyle="1" w:styleId="PlainTable21">
    <w:name w:val="Plain Table 21"/>
    <w:basedOn w:val="TableNormal"/>
    <w:uiPriority w:val="42"/>
    <w:rsid w:val="00F6185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618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8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1851"/>
    <w:rPr>
      <w:vertAlign w:val="super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1851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F61851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61851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85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851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F61851"/>
    <w:rPr>
      <w:b/>
      <w:bCs/>
    </w:rPr>
  </w:style>
  <w:style w:type="character" w:styleId="Emphasis">
    <w:name w:val="Emphasis"/>
    <w:basedOn w:val="DefaultParagraphFont"/>
    <w:uiPriority w:val="20"/>
    <w:qFormat/>
    <w:rsid w:val="00F61851"/>
    <w:rPr>
      <w:i/>
      <w:iCs/>
    </w:rPr>
  </w:style>
  <w:style w:type="paragraph" w:styleId="NoSpacing">
    <w:name w:val="No Spacing"/>
    <w:uiPriority w:val="1"/>
    <w:qFormat/>
    <w:rsid w:val="00F61851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F61851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61851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851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851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6185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F6185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61851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F61851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F61851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1851"/>
    <w:pPr>
      <w:outlineLvl w:val="9"/>
    </w:pPr>
  </w:style>
  <w:style w:type="paragraph" w:styleId="NormalWeb">
    <w:name w:val="Normal (Web)"/>
    <w:basedOn w:val="Normal"/>
    <w:uiPriority w:val="99"/>
    <w:unhideWhenUsed/>
    <w:rsid w:val="00F618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851"/>
    <w:rPr>
      <w:rFonts w:eastAsiaTheme="minorEastAsia"/>
      <w:b/>
      <w:bCs/>
      <w:sz w:val="20"/>
      <w:szCs w:val="20"/>
    </w:rPr>
  </w:style>
  <w:style w:type="paragraph" w:customStyle="1" w:styleId="Normal0">
    <w:name w:val="[Normal]"/>
    <w:uiPriority w:val="99"/>
    <w:rsid w:val="00F6185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185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1851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185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1851"/>
    <w:rPr>
      <w:rFonts w:ascii="Times New Roman" w:eastAsiaTheme="minorEastAsia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F61851"/>
    <w:pPr>
      <w:spacing w:after="0" w:line="240" w:lineRule="auto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185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1851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61851"/>
    <w:rPr>
      <w:vertAlign w:val="superscript"/>
    </w:rPr>
  </w:style>
  <w:style w:type="table" w:styleId="TableGrid0">
    <w:name w:val="Table Grid"/>
    <w:basedOn w:val="TableNormal"/>
    <w:uiPriority w:val="59"/>
    <w:rsid w:val="00F618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1851"/>
    <w:rPr>
      <w:color w:val="954F72" w:themeColor="followedHyperlink"/>
      <w:u w:val="single"/>
    </w:rPr>
  </w:style>
  <w:style w:type="table" w:customStyle="1" w:styleId="TableGrid11">
    <w:name w:val="TableGrid11"/>
    <w:basedOn w:val="TableNormal"/>
    <w:rsid w:val="00F61851"/>
    <w:pPr>
      <w:spacing w:after="0" w:line="240" w:lineRule="auto"/>
    </w:pPr>
    <w:rPr>
      <w:rFonts w:eastAsiaTheme="minorEastAsia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61851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61851"/>
    <w:rPr>
      <w:rFonts w:ascii="Calibri" w:hAnsi="Calibri"/>
      <w:szCs w:val="21"/>
    </w:rPr>
  </w:style>
  <w:style w:type="character" w:customStyle="1" w:styleId="persname">
    <w:name w:val="persname"/>
    <w:basedOn w:val="DefaultParagraphFont"/>
    <w:rsid w:val="00EB65BC"/>
  </w:style>
  <w:style w:type="character" w:customStyle="1" w:styleId="surname">
    <w:name w:val="surname"/>
    <w:basedOn w:val="DefaultParagraphFont"/>
    <w:rsid w:val="00EB65BC"/>
  </w:style>
  <w:style w:type="character" w:customStyle="1" w:styleId="forename">
    <w:name w:val="forename"/>
    <w:basedOn w:val="DefaultParagraphFont"/>
    <w:rsid w:val="00EB65BC"/>
  </w:style>
  <w:style w:type="character" w:customStyle="1" w:styleId="Date1">
    <w:name w:val="Date1"/>
    <w:basedOn w:val="DefaultParagraphFont"/>
    <w:rsid w:val="00EB65BC"/>
  </w:style>
  <w:style w:type="character" w:customStyle="1" w:styleId="Title1">
    <w:name w:val="Title1"/>
    <w:basedOn w:val="DefaultParagraphFont"/>
    <w:rsid w:val="00EB65BC"/>
  </w:style>
  <w:style w:type="character" w:customStyle="1" w:styleId="pubplace">
    <w:name w:val="pubplace"/>
    <w:basedOn w:val="DefaultParagraphFont"/>
    <w:rsid w:val="00EB65BC"/>
  </w:style>
  <w:style w:type="character" w:customStyle="1" w:styleId="publisher">
    <w:name w:val="publisher"/>
    <w:basedOn w:val="DefaultParagraphFont"/>
    <w:rsid w:val="00EB65BC"/>
  </w:style>
  <w:style w:type="table" w:customStyle="1" w:styleId="TableGrid111">
    <w:name w:val="TableGrid111"/>
    <w:basedOn w:val="PlainTable11"/>
    <w:rsid w:val="00706345"/>
    <w:rPr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85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851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85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85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8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8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8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8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8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8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851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8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851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851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851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851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851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851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851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styleId="Hyperlink">
    <w:name w:val="Hyperlink"/>
    <w:basedOn w:val="DefaultParagraphFont"/>
    <w:uiPriority w:val="99"/>
    <w:unhideWhenUsed/>
    <w:rsid w:val="00F6185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18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1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85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61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851"/>
    <w:rPr>
      <w:rFonts w:eastAsiaTheme="minorEastAsia"/>
    </w:rPr>
  </w:style>
  <w:style w:type="table" w:customStyle="1" w:styleId="TableGrid">
    <w:name w:val="TableGrid"/>
    <w:rsid w:val="00F61851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basedOn w:val="PlainTable11"/>
    <w:rsid w:val="00F61851"/>
    <w:rPr>
      <w:sz w:val="20"/>
      <w:szCs w:val="20"/>
      <w:lang w:val="en-US" w:eastAsia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F6185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1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851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1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851"/>
    <w:rPr>
      <w:rFonts w:eastAsiaTheme="minorEastAsia"/>
      <w:sz w:val="20"/>
      <w:szCs w:val="20"/>
    </w:rPr>
  </w:style>
  <w:style w:type="table" w:customStyle="1" w:styleId="PlainTable21">
    <w:name w:val="Plain Table 21"/>
    <w:basedOn w:val="TableNormal"/>
    <w:uiPriority w:val="42"/>
    <w:rsid w:val="00F6185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618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8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1851"/>
    <w:rPr>
      <w:vertAlign w:val="super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1851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F61851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61851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85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851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F61851"/>
    <w:rPr>
      <w:b/>
      <w:bCs/>
    </w:rPr>
  </w:style>
  <w:style w:type="character" w:styleId="Emphasis">
    <w:name w:val="Emphasis"/>
    <w:basedOn w:val="DefaultParagraphFont"/>
    <w:uiPriority w:val="20"/>
    <w:qFormat/>
    <w:rsid w:val="00F61851"/>
    <w:rPr>
      <w:i/>
      <w:iCs/>
    </w:rPr>
  </w:style>
  <w:style w:type="paragraph" w:styleId="NoSpacing">
    <w:name w:val="No Spacing"/>
    <w:uiPriority w:val="1"/>
    <w:qFormat/>
    <w:rsid w:val="00F61851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F61851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61851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851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851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6185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F6185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61851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F61851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F61851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1851"/>
    <w:pPr>
      <w:outlineLvl w:val="9"/>
    </w:pPr>
  </w:style>
  <w:style w:type="paragraph" w:styleId="NormalWeb">
    <w:name w:val="Normal (Web)"/>
    <w:basedOn w:val="Normal"/>
    <w:uiPriority w:val="99"/>
    <w:unhideWhenUsed/>
    <w:rsid w:val="00F618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851"/>
    <w:rPr>
      <w:rFonts w:eastAsiaTheme="minorEastAsia"/>
      <w:b/>
      <w:bCs/>
      <w:sz w:val="20"/>
      <w:szCs w:val="20"/>
    </w:rPr>
  </w:style>
  <w:style w:type="paragraph" w:customStyle="1" w:styleId="Normal0">
    <w:name w:val="[Normal]"/>
    <w:uiPriority w:val="99"/>
    <w:rsid w:val="00F6185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185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1851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185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1851"/>
    <w:rPr>
      <w:rFonts w:ascii="Times New Roman" w:eastAsiaTheme="minorEastAsia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F61851"/>
    <w:pPr>
      <w:spacing w:after="0" w:line="240" w:lineRule="auto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185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1851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61851"/>
    <w:rPr>
      <w:vertAlign w:val="superscript"/>
    </w:rPr>
  </w:style>
  <w:style w:type="table" w:styleId="TableGrid0">
    <w:name w:val="Table Grid"/>
    <w:basedOn w:val="TableNormal"/>
    <w:uiPriority w:val="59"/>
    <w:rsid w:val="00F618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1851"/>
    <w:rPr>
      <w:color w:val="954F72" w:themeColor="followedHyperlink"/>
      <w:u w:val="single"/>
    </w:rPr>
  </w:style>
  <w:style w:type="table" w:customStyle="1" w:styleId="TableGrid11">
    <w:name w:val="TableGrid11"/>
    <w:basedOn w:val="TableNormal"/>
    <w:rsid w:val="00F61851"/>
    <w:pPr>
      <w:spacing w:after="0" w:line="240" w:lineRule="auto"/>
    </w:pPr>
    <w:rPr>
      <w:rFonts w:eastAsiaTheme="minorEastAsia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61851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61851"/>
    <w:rPr>
      <w:rFonts w:ascii="Calibri" w:hAnsi="Calibri"/>
      <w:szCs w:val="21"/>
    </w:rPr>
  </w:style>
  <w:style w:type="character" w:customStyle="1" w:styleId="persname">
    <w:name w:val="persname"/>
    <w:basedOn w:val="DefaultParagraphFont"/>
    <w:rsid w:val="00EB65BC"/>
  </w:style>
  <w:style w:type="character" w:customStyle="1" w:styleId="surname">
    <w:name w:val="surname"/>
    <w:basedOn w:val="DefaultParagraphFont"/>
    <w:rsid w:val="00EB65BC"/>
  </w:style>
  <w:style w:type="character" w:customStyle="1" w:styleId="forename">
    <w:name w:val="forename"/>
    <w:basedOn w:val="DefaultParagraphFont"/>
    <w:rsid w:val="00EB65BC"/>
  </w:style>
  <w:style w:type="character" w:customStyle="1" w:styleId="Date1">
    <w:name w:val="Date1"/>
    <w:basedOn w:val="DefaultParagraphFont"/>
    <w:rsid w:val="00EB65BC"/>
  </w:style>
  <w:style w:type="character" w:customStyle="1" w:styleId="Title1">
    <w:name w:val="Title1"/>
    <w:basedOn w:val="DefaultParagraphFont"/>
    <w:rsid w:val="00EB65BC"/>
  </w:style>
  <w:style w:type="character" w:customStyle="1" w:styleId="pubplace">
    <w:name w:val="pubplace"/>
    <w:basedOn w:val="DefaultParagraphFont"/>
    <w:rsid w:val="00EB65BC"/>
  </w:style>
  <w:style w:type="character" w:customStyle="1" w:styleId="publisher">
    <w:name w:val="publisher"/>
    <w:basedOn w:val="DefaultParagraphFont"/>
    <w:rsid w:val="00EB65BC"/>
  </w:style>
  <w:style w:type="table" w:customStyle="1" w:styleId="TableGrid111">
    <w:name w:val="TableGrid111"/>
    <w:basedOn w:val="PlainTable11"/>
    <w:rsid w:val="00706345"/>
    <w:rPr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85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cheibl</dc:creator>
  <cp:keywords/>
  <dc:description/>
  <cp:lastModifiedBy>Sanjay R.</cp:lastModifiedBy>
  <cp:revision>29</cp:revision>
  <cp:lastPrinted>2019-07-05T14:56:00Z</cp:lastPrinted>
  <dcterms:created xsi:type="dcterms:W3CDTF">2019-07-05T13:49:00Z</dcterms:created>
  <dcterms:modified xsi:type="dcterms:W3CDTF">2019-07-30T16:25:00Z</dcterms:modified>
</cp:coreProperties>
</file>